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6E0FB6" w14:textId="272BDFA1" w:rsidR="005E3591" w:rsidRPr="00CB0369" w:rsidRDefault="00355693" w:rsidP="00B42507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CB0369">
        <w:rPr>
          <w:rFonts w:ascii="Times New Roman" w:hAnsi="Times New Roman" w:cs="Times New Roman"/>
          <w:sz w:val="24"/>
          <w:szCs w:val="24"/>
          <w:lang w:val="en-US"/>
        </w:rPr>
        <w:t xml:space="preserve">Additional file </w:t>
      </w:r>
      <w:r w:rsidR="00861FF2" w:rsidRPr="00CB0369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B42507" w:rsidRPr="00CB0369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="00B42507" w:rsidRPr="00CB036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B42507" w:rsidRPr="00CB0369">
        <w:rPr>
          <w:rFonts w:ascii="Times New Roman" w:hAnsi="Times New Roman" w:cs="Times New Roman"/>
          <w:sz w:val="24"/>
          <w:szCs w:val="24"/>
          <w:lang w:val="en-US"/>
        </w:rPr>
        <w:t xml:space="preserve">Quality of studies on </w:t>
      </w:r>
      <w:r w:rsidR="008F788B" w:rsidRPr="00CB0369">
        <w:rPr>
          <w:rFonts w:ascii="Times New Roman" w:hAnsi="Times New Roman" w:cs="Times New Roman"/>
          <w:sz w:val="24"/>
          <w:szCs w:val="24"/>
          <w:lang w:val="en-US"/>
        </w:rPr>
        <w:t>the PROM development and content validity</w:t>
      </w:r>
      <w:r w:rsidR="00B42507" w:rsidRPr="00CB0369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Style w:val="TableGrid"/>
        <w:tblW w:w="465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3"/>
        <w:gridCol w:w="694"/>
        <w:gridCol w:w="911"/>
        <w:gridCol w:w="1033"/>
        <w:gridCol w:w="967"/>
        <w:gridCol w:w="784"/>
        <w:gridCol w:w="1091"/>
        <w:gridCol w:w="802"/>
        <w:gridCol w:w="945"/>
        <w:gridCol w:w="797"/>
        <w:gridCol w:w="1096"/>
        <w:gridCol w:w="678"/>
        <w:gridCol w:w="1091"/>
      </w:tblGrid>
      <w:tr w:rsidR="00EF16BF" w:rsidRPr="00CB0369" w14:paraId="62F83D15" w14:textId="77777777" w:rsidTr="00105E7D">
        <w:trPr>
          <w:trHeight w:val="300"/>
          <w:jc w:val="center"/>
        </w:trPr>
        <w:tc>
          <w:tcPr>
            <w:tcW w:w="888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14:paraId="445D8D1D" w14:textId="77777777" w:rsidR="00EF16BF" w:rsidRPr="00CB0369" w:rsidRDefault="00EF16BF" w:rsidP="005477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b/>
                <w:sz w:val="24"/>
                <w:szCs w:val="24"/>
              </w:rPr>
              <w:t>PROM</w:t>
            </w:r>
          </w:p>
        </w:tc>
        <w:tc>
          <w:tcPr>
            <w:tcW w:w="2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53FB5CC3" w14:textId="2E900196" w:rsidR="00EF16BF" w:rsidRPr="00CB0369" w:rsidRDefault="00F36CF2" w:rsidP="00F36CF2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  <w:tc>
          <w:tcPr>
            <w:tcW w:w="2110" w:type="pct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228CC3" w14:textId="77777777" w:rsidR="00EF16BF" w:rsidRPr="00CB0369" w:rsidRDefault="00EF16BF" w:rsidP="005477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b/>
                <w:sz w:val="24"/>
                <w:szCs w:val="24"/>
              </w:rPr>
              <w:t>PROM development</w:t>
            </w:r>
          </w:p>
        </w:tc>
        <w:tc>
          <w:tcPr>
            <w:tcW w:w="174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17F1291" w14:textId="77777777" w:rsidR="00EF16BF" w:rsidRPr="00CB0369" w:rsidRDefault="00EF16BF" w:rsidP="005477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b/>
                <w:sz w:val="24"/>
                <w:szCs w:val="24"/>
              </w:rPr>
              <w:t>Content validity</w:t>
            </w:r>
          </w:p>
        </w:tc>
      </w:tr>
      <w:tr w:rsidR="00EF16BF" w:rsidRPr="00CB0369" w14:paraId="227F8228" w14:textId="77777777" w:rsidTr="00105E7D">
        <w:trPr>
          <w:trHeight w:val="300"/>
          <w:jc w:val="center"/>
        </w:trPr>
        <w:tc>
          <w:tcPr>
            <w:tcW w:w="888" w:type="pct"/>
            <w:vMerge/>
            <w:tcBorders>
              <w:right w:val="single" w:sz="4" w:space="0" w:color="auto"/>
            </w:tcBorders>
            <w:noWrap/>
            <w:vAlign w:val="center"/>
          </w:tcPr>
          <w:p w14:paraId="684C4ADC" w14:textId="77777777" w:rsidR="00EF16BF" w:rsidRPr="00CB0369" w:rsidRDefault="00EF16BF" w:rsidP="005477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0B9E7" w14:textId="77777777" w:rsidR="00EF16BF" w:rsidRPr="00CB0369" w:rsidRDefault="00EF16BF" w:rsidP="005477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10" w:type="pct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48C6E8" w14:textId="77777777" w:rsidR="00EF16BF" w:rsidRPr="00CB0369" w:rsidRDefault="00EF16BF" w:rsidP="005477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039304" w14:textId="77777777" w:rsidR="00EF16BF" w:rsidRPr="00CB0369" w:rsidRDefault="00EF16BF" w:rsidP="005477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b/>
                <w:sz w:val="24"/>
                <w:szCs w:val="24"/>
              </w:rPr>
              <w:t>Asking patients</w:t>
            </w:r>
          </w:p>
        </w:tc>
        <w:tc>
          <w:tcPr>
            <w:tcW w:w="6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582BC709" w14:textId="77777777" w:rsidR="00EF16BF" w:rsidRPr="00CB0369" w:rsidRDefault="00EF16BF" w:rsidP="005477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b/>
                <w:sz w:val="24"/>
                <w:szCs w:val="24"/>
              </w:rPr>
              <w:t>Asking experts</w:t>
            </w:r>
          </w:p>
        </w:tc>
      </w:tr>
      <w:tr w:rsidR="008A7048" w:rsidRPr="00CB0369" w14:paraId="7A92D95D" w14:textId="77777777" w:rsidTr="00105E7D">
        <w:trPr>
          <w:cantSplit/>
          <w:trHeight w:val="2321"/>
          <w:jc w:val="center"/>
        </w:trPr>
        <w:tc>
          <w:tcPr>
            <w:tcW w:w="888" w:type="pct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0B102DD" w14:textId="77777777" w:rsidR="00EF16BF" w:rsidRPr="00CB0369" w:rsidRDefault="00EF16BF" w:rsidP="005477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2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792F4" w14:textId="77777777" w:rsidR="00EF16BF" w:rsidRPr="00CB0369" w:rsidRDefault="00EF16BF" w:rsidP="005477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</w:tcPr>
          <w:p w14:paraId="105D7D1A" w14:textId="77777777" w:rsidR="00EF16BF" w:rsidRPr="00CB0369" w:rsidRDefault="00EF16BF" w:rsidP="00B00702">
            <w:pPr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b/>
                <w:sz w:val="24"/>
                <w:szCs w:val="24"/>
              </w:rPr>
              <w:t>Concept elicitation</w:t>
            </w:r>
          </w:p>
        </w:tc>
        <w:tc>
          <w:tcPr>
            <w:tcW w:w="39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</w:tcPr>
          <w:p w14:paraId="6D94F5A1" w14:textId="77777777" w:rsidR="00EF16BF" w:rsidRPr="00CB0369" w:rsidRDefault="00EF16BF" w:rsidP="00B00702">
            <w:pPr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b/>
                <w:sz w:val="24"/>
                <w:szCs w:val="24"/>
              </w:rPr>
              <w:t>Total PROM design</w:t>
            </w:r>
          </w:p>
        </w:tc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</w:tcPr>
          <w:p w14:paraId="06A0219F" w14:textId="77777777" w:rsidR="00EF16BF" w:rsidRPr="00CB0369" w:rsidRDefault="00EF16BF" w:rsidP="00B00702">
            <w:pPr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b/>
                <w:sz w:val="24"/>
                <w:szCs w:val="24"/>
              </w:rPr>
              <w:t>Comprehensibility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</w:tcPr>
          <w:p w14:paraId="48367540" w14:textId="77777777" w:rsidR="00EF16BF" w:rsidRPr="00CB0369" w:rsidRDefault="00EF16BF" w:rsidP="00B00702">
            <w:pPr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b/>
                <w:sz w:val="24"/>
                <w:szCs w:val="24"/>
              </w:rPr>
              <w:t>Comprehensiveness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</w:tcPr>
          <w:p w14:paraId="6C3D03B2" w14:textId="77777777" w:rsidR="00EF16BF" w:rsidRPr="00CB0369" w:rsidRDefault="00EF16BF" w:rsidP="00B00702">
            <w:pPr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B03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cognitive interview or pilot study</w:t>
            </w:r>
          </w:p>
        </w:tc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</w:tcPr>
          <w:p w14:paraId="7BC3AFA2" w14:textId="77777777" w:rsidR="00EF16BF" w:rsidRPr="00CB0369" w:rsidRDefault="00EF16BF" w:rsidP="00B00702">
            <w:pPr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b/>
                <w:sz w:val="24"/>
                <w:szCs w:val="24"/>
              </w:rPr>
              <w:t>Total PROM development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</w:tcPr>
          <w:p w14:paraId="1D35D051" w14:textId="77777777" w:rsidR="00EF16BF" w:rsidRPr="00CB0369" w:rsidRDefault="00EF16BF" w:rsidP="00B00702">
            <w:pPr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b/>
                <w:sz w:val="24"/>
                <w:szCs w:val="24"/>
              </w:rPr>
              <w:t>Relevance</w:t>
            </w:r>
          </w:p>
        </w:tc>
        <w:tc>
          <w:tcPr>
            <w:tcW w:w="3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</w:tcPr>
          <w:p w14:paraId="34856DA5" w14:textId="77777777" w:rsidR="00EF16BF" w:rsidRPr="00CB0369" w:rsidRDefault="00EF16BF" w:rsidP="00B00702">
            <w:pPr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b/>
                <w:sz w:val="24"/>
                <w:szCs w:val="24"/>
              </w:rPr>
              <w:t>Comprehensiveness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</w:tcPr>
          <w:p w14:paraId="7DCC31F2" w14:textId="77777777" w:rsidR="00EF16BF" w:rsidRPr="00CB0369" w:rsidRDefault="00EF16BF" w:rsidP="00B00702">
            <w:pPr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b/>
                <w:sz w:val="24"/>
                <w:szCs w:val="24"/>
              </w:rPr>
              <w:t>Comprehensibility</w:t>
            </w:r>
          </w:p>
        </w:tc>
        <w:tc>
          <w:tcPr>
            <w:tcW w:w="2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</w:tcPr>
          <w:p w14:paraId="1DA51D68" w14:textId="77777777" w:rsidR="00EF16BF" w:rsidRPr="00CB0369" w:rsidRDefault="00EF16BF" w:rsidP="00B00702">
            <w:pPr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b/>
                <w:sz w:val="24"/>
                <w:szCs w:val="24"/>
              </w:rPr>
              <w:t>Relevance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textDirection w:val="btLr"/>
            <w:vAlign w:val="center"/>
          </w:tcPr>
          <w:p w14:paraId="6265E86F" w14:textId="77777777" w:rsidR="00EF16BF" w:rsidRPr="00CB0369" w:rsidRDefault="00EF16BF" w:rsidP="00B00702">
            <w:pPr>
              <w:ind w:left="113" w:righ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b/>
                <w:sz w:val="24"/>
                <w:szCs w:val="24"/>
              </w:rPr>
              <w:t>Comprehensiveness</w:t>
            </w:r>
          </w:p>
        </w:tc>
      </w:tr>
      <w:tr w:rsidR="008A7048" w:rsidRPr="00CB0369" w14:paraId="37F8DDF6" w14:textId="77777777" w:rsidTr="00105E7D">
        <w:trPr>
          <w:trHeight w:val="300"/>
          <w:jc w:val="center"/>
        </w:trPr>
        <w:tc>
          <w:tcPr>
            <w:tcW w:w="888" w:type="pct"/>
            <w:tcBorders>
              <w:top w:val="single" w:sz="4" w:space="0" w:color="auto"/>
            </w:tcBorders>
            <w:noWrap/>
            <w:vAlign w:val="center"/>
          </w:tcPr>
          <w:p w14:paraId="6EA9CC54" w14:textId="77777777" w:rsidR="00221BF2" w:rsidRPr="00CB0369" w:rsidRDefault="00221BF2" w:rsidP="00221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MMAS-8</w:t>
            </w:r>
          </w:p>
        </w:tc>
        <w:tc>
          <w:tcPr>
            <w:tcW w:w="262" w:type="pct"/>
            <w:tcBorders>
              <w:top w:val="single" w:sz="4" w:space="0" w:color="auto"/>
            </w:tcBorders>
            <w:vAlign w:val="center"/>
          </w:tcPr>
          <w:p w14:paraId="0310A2FD" w14:textId="6F57911F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44" w:type="pct"/>
            <w:tcBorders>
              <w:top w:val="single" w:sz="4" w:space="0" w:color="auto"/>
            </w:tcBorders>
            <w:noWrap/>
            <w:vAlign w:val="center"/>
          </w:tcPr>
          <w:p w14:paraId="304969C0" w14:textId="44F32C5D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90" w:type="pct"/>
            <w:tcBorders>
              <w:top w:val="single" w:sz="4" w:space="0" w:color="auto"/>
            </w:tcBorders>
            <w:noWrap/>
            <w:vAlign w:val="center"/>
          </w:tcPr>
          <w:p w14:paraId="0B6ABA2E" w14:textId="6E5B630F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65" w:type="pct"/>
            <w:tcBorders>
              <w:top w:val="single" w:sz="4" w:space="0" w:color="auto"/>
            </w:tcBorders>
            <w:noWrap/>
            <w:vAlign w:val="center"/>
          </w:tcPr>
          <w:p w14:paraId="18752F82" w14:textId="2BA57014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96" w:type="pct"/>
            <w:tcBorders>
              <w:top w:val="single" w:sz="4" w:space="0" w:color="auto"/>
            </w:tcBorders>
            <w:noWrap/>
            <w:vAlign w:val="center"/>
          </w:tcPr>
          <w:p w14:paraId="62AC5BED" w14:textId="3EF76C83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  <w:vAlign w:val="center"/>
          </w:tcPr>
          <w:p w14:paraId="094F7ACD" w14:textId="76992F3A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3" w:type="pct"/>
            <w:tcBorders>
              <w:top w:val="single" w:sz="4" w:space="0" w:color="auto"/>
            </w:tcBorders>
            <w:noWrap/>
            <w:vAlign w:val="center"/>
          </w:tcPr>
          <w:p w14:paraId="4926CCEF" w14:textId="6E26C68E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57" w:type="pct"/>
            <w:tcBorders>
              <w:top w:val="single" w:sz="4" w:space="0" w:color="auto"/>
            </w:tcBorders>
            <w:noWrap/>
            <w:vAlign w:val="center"/>
          </w:tcPr>
          <w:p w14:paraId="7090CB15" w14:textId="61F0ED56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1" w:type="pct"/>
            <w:tcBorders>
              <w:top w:val="single" w:sz="4" w:space="0" w:color="auto"/>
            </w:tcBorders>
            <w:noWrap/>
            <w:vAlign w:val="center"/>
          </w:tcPr>
          <w:p w14:paraId="7DCBD1CC" w14:textId="6221212E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4" w:type="pct"/>
            <w:tcBorders>
              <w:top w:val="single" w:sz="4" w:space="0" w:color="auto"/>
            </w:tcBorders>
            <w:noWrap/>
            <w:vAlign w:val="center"/>
          </w:tcPr>
          <w:p w14:paraId="0F3C71FA" w14:textId="764F670D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256" w:type="pct"/>
            <w:tcBorders>
              <w:top w:val="single" w:sz="4" w:space="0" w:color="auto"/>
            </w:tcBorders>
            <w:noWrap/>
            <w:vAlign w:val="center"/>
          </w:tcPr>
          <w:p w14:paraId="1CED48D5" w14:textId="03E6F39A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tcBorders>
              <w:top w:val="single" w:sz="4" w:space="0" w:color="auto"/>
            </w:tcBorders>
            <w:noWrap/>
            <w:vAlign w:val="center"/>
          </w:tcPr>
          <w:p w14:paraId="560FD205" w14:textId="22B035F2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A7048" w:rsidRPr="00CB0369" w14:paraId="37E50248" w14:textId="77777777" w:rsidTr="00105E7D">
        <w:trPr>
          <w:trHeight w:val="300"/>
          <w:jc w:val="center"/>
        </w:trPr>
        <w:tc>
          <w:tcPr>
            <w:tcW w:w="888" w:type="pct"/>
            <w:noWrap/>
            <w:vAlign w:val="center"/>
            <w:hideMark/>
          </w:tcPr>
          <w:p w14:paraId="6167FF88" w14:textId="77777777" w:rsidR="00221BF2" w:rsidRPr="00CB0369" w:rsidRDefault="00221BF2" w:rsidP="00221B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vAlign w:val="center"/>
          </w:tcPr>
          <w:p w14:paraId="6DC2E416" w14:textId="1618570D" w:rsidR="00221BF2" w:rsidRPr="00CB0369" w:rsidRDefault="00607B2A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344" w:type="pct"/>
            <w:noWrap/>
            <w:vAlign w:val="center"/>
            <w:hideMark/>
          </w:tcPr>
          <w:p w14:paraId="68B51E78" w14:textId="2376B30C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90" w:type="pct"/>
            <w:noWrap/>
            <w:vAlign w:val="center"/>
            <w:hideMark/>
          </w:tcPr>
          <w:p w14:paraId="075ED2D0" w14:textId="2175E572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65" w:type="pct"/>
            <w:noWrap/>
            <w:vAlign w:val="center"/>
            <w:hideMark/>
          </w:tcPr>
          <w:p w14:paraId="5BCA3AA5" w14:textId="0DFE92B9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96" w:type="pct"/>
            <w:noWrap/>
            <w:vAlign w:val="center"/>
            <w:hideMark/>
          </w:tcPr>
          <w:p w14:paraId="7838B7E9" w14:textId="57F5CD50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  <w:hideMark/>
          </w:tcPr>
          <w:p w14:paraId="32F45C08" w14:textId="1D19B08F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3" w:type="pct"/>
            <w:noWrap/>
            <w:vAlign w:val="center"/>
            <w:hideMark/>
          </w:tcPr>
          <w:p w14:paraId="637B7872" w14:textId="2AE86D37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57" w:type="pct"/>
            <w:noWrap/>
            <w:vAlign w:val="center"/>
            <w:hideMark/>
          </w:tcPr>
          <w:p w14:paraId="12C88994" w14:textId="47302CE3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301" w:type="pct"/>
            <w:noWrap/>
            <w:vAlign w:val="center"/>
            <w:hideMark/>
          </w:tcPr>
          <w:p w14:paraId="3252B647" w14:textId="3798A892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414" w:type="pct"/>
            <w:noWrap/>
            <w:vAlign w:val="center"/>
            <w:hideMark/>
          </w:tcPr>
          <w:p w14:paraId="2A278E85" w14:textId="51B09EE2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256" w:type="pct"/>
            <w:noWrap/>
            <w:vAlign w:val="center"/>
            <w:hideMark/>
          </w:tcPr>
          <w:p w14:paraId="4A935E28" w14:textId="2C9B57F7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  <w:hideMark/>
          </w:tcPr>
          <w:p w14:paraId="128FF635" w14:textId="00BC10AA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A7048" w:rsidRPr="00CB0369" w14:paraId="4791B0D2" w14:textId="77777777" w:rsidTr="00105E7D">
        <w:trPr>
          <w:trHeight w:val="300"/>
          <w:jc w:val="center"/>
        </w:trPr>
        <w:tc>
          <w:tcPr>
            <w:tcW w:w="888" w:type="pct"/>
            <w:noWrap/>
            <w:vAlign w:val="center"/>
            <w:hideMark/>
          </w:tcPr>
          <w:p w14:paraId="67955261" w14:textId="77777777" w:rsidR="00221BF2" w:rsidRPr="00CB0369" w:rsidRDefault="00221BF2" w:rsidP="00221B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vAlign w:val="center"/>
          </w:tcPr>
          <w:p w14:paraId="6686455A" w14:textId="5ADBA165" w:rsidR="00221BF2" w:rsidRPr="00CB0369" w:rsidRDefault="00607B2A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44" w:type="pct"/>
            <w:noWrap/>
            <w:vAlign w:val="center"/>
            <w:hideMark/>
          </w:tcPr>
          <w:p w14:paraId="481F8009" w14:textId="7DB33D1F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90" w:type="pct"/>
            <w:noWrap/>
            <w:vAlign w:val="center"/>
            <w:hideMark/>
          </w:tcPr>
          <w:p w14:paraId="7B7FBA26" w14:textId="18AC92D7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65" w:type="pct"/>
            <w:noWrap/>
            <w:vAlign w:val="center"/>
            <w:hideMark/>
          </w:tcPr>
          <w:p w14:paraId="6E153EAF" w14:textId="59D8CFB9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96" w:type="pct"/>
            <w:noWrap/>
            <w:vAlign w:val="center"/>
            <w:hideMark/>
          </w:tcPr>
          <w:p w14:paraId="4012BB95" w14:textId="0DF8D186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  <w:hideMark/>
          </w:tcPr>
          <w:p w14:paraId="29B30E49" w14:textId="6D269345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3" w:type="pct"/>
            <w:noWrap/>
            <w:vAlign w:val="center"/>
            <w:hideMark/>
          </w:tcPr>
          <w:p w14:paraId="5537C11D" w14:textId="429D0236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57" w:type="pct"/>
            <w:noWrap/>
            <w:vAlign w:val="center"/>
            <w:hideMark/>
          </w:tcPr>
          <w:p w14:paraId="56F85106" w14:textId="44E4264B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1" w:type="pct"/>
            <w:noWrap/>
            <w:vAlign w:val="center"/>
            <w:hideMark/>
          </w:tcPr>
          <w:p w14:paraId="0F4924B4" w14:textId="692ABA7D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4" w:type="pct"/>
            <w:noWrap/>
            <w:vAlign w:val="center"/>
            <w:hideMark/>
          </w:tcPr>
          <w:p w14:paraId="0411D8D9" w14:textId="42287F32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256" w:type="pct"/>
            <w:noWrap/>
            <w:vAlign w:val="center"/>
            <w:hideMark/>
          </w:tcPr>
          <w:p w14:paraId="3BB8ACF0" w14:textId="0AE48468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  <w:hideMark/>
          </w:tcPr>
          <w:p w14:paraId="36CF3E31" w14:textId="66A2982E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A7048" w:rsidRPr="00CB0369" w14:paraId="4E0C55C8" w14:textId="77777777" w:rsidTr="00105E7D">
        <w:trPr>
          <w:trHeight w:val="300"/>
          <w:jc w:val="center"/>
        </w:trPr>
        <w:tc>
          <w:tcPr>
            <w:tcW w:w="888" w:type="pct"/>
            <w:noWrap/>
            <w:vAlign w:val="center"/>
            <w:hideMark/>
          </w:tcPr>
          <w:p w14:paraId="3B394C05" w14:textId="77777777" w:rsidR="00221BF2" w:rsidRPr="00CB0369" w:rsidRDefault="00221BF2" w:rsidP="00221B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vAlign w:val="center"/>
          </w:tcPr>
          <w:p w14:paraId="20262C97" w14:textId="51967014" w:rsidR="00221BF2" w:rsidRPr="00CB0369" w:rsidRDefault="00607B2A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344" w:type="pct"/>
            <w:noWrap/>
            <w:vAlign w:val="center"/>
            <w:hideMark/>
          </w:tcPr>
          <w:p w14:paraId="73896F59" w14:textId="6AEFA806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90" w:type="pct"/>
            <w:noWrap/>
            <w:vAlign w:val="center"/>
            <w:hideMark/>
          </w:tcPr>
          <w:p w14:paraId="7A81A902" w14:textId="3CBE3481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65" w:type="pct"/>
            <w:noWrap/>
            <w:vAlign w:val="center"/>
            <w:hideMark/>
          </w:tcPr>
          <w:p w14:paraId="5B3D9F58" w14:textId="254AC1DE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96" w:type="pct"/>
            <w:noWrap/>
            <w:vAlign w:val="center"/>
            <w:hideMark/>
          </w:tcPr>
          <w:p w14:paraId="6616E947" w14:textId="4858350B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  <w:hideMark/>
          </w:tcPr>
          <w:p w14:paraId="180041BB" w14:textId="0C1295E9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3" w:type="pct"/>
            <w:noWrap/>
            <w:vAlign w:val="center"/>
            <w:hideMark/>
          </w:tcPr>
          <w:p w14:paraId="5CE65CDA" w14:textId="6C6F42A7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57" w:type="pct"/>
            <w:noWrap/>
            <w:vAlign w:val="center"/>
            <w:hideMark/>
          </w:tcPr>
          <w:p w14:paraId="0C8500B3" w14:textId="1FF793C8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1" w:type="pct"/>
            <w:noWrap/>
            <w:vAlign w:val="center"/>
            <w:hideMark/>
          </w:tcPr>
          <w:p w14:paraId="65787CE9" w14:textId="5EB01DC1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4" w:type="pct"/>
            <w:noWrap/>
            <w:vAlign w:val="center"/>
            <w:hideMark/>
          </w:tcPr>
          <w:p w14:paraId="5A5CE516" w14:textId="75713DC8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256" w:type="pct"/>
            <w:noWrap/>
            <w:vAlign w:val="center"/>
            <w:hideMark/>
          </w:tcPr>
          <w:p w14:paraId="38CD7328" w14:textId="2D34B959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  <w:hideMark/>
          </w:tcPr>
          <w:p w14:paraId="3CC78A2B" w14:textId="47D0E4BE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A7048" w:rsidRPr="00CB0369" w14:paraId="704D33E0" w14:textId="77777777" w:rsidTr="00105E7D">
        <w:trPr>
          <w:trHeight w:val="300"/>
          <w:jc w:val="center"/>
        </w:trPr>
        <w:tc>
          <w:tcPr>
            <w:tcW w:w="888" w:type="pct"/>
            <w:noWrap/>
            <w:vAlign w:val="center"/>
            <w:hideMark/>
          </w:tcPr>
          <w:p w14:paraId="4A43C268" w14:textId="77777777" w:rsidR="00221BF2" w:rsidRPr="00CB0369" w:rsidRDefault="00221BF2" w:rsidP="00221B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vAlign w:val="center"/>
          </w:tcPr>
          <w:p w14:paraId="2485E713" w14:textId="6948FB22" w:rsidR="00221BF2" w:rsidRPr="00CB0369" w:rsidRDefault="00607B2A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44" w:type="pct"/>
            <w:noWrap/>
            <w:vAlign w:val="center"/>
            <w:hideMark/>
          </w:tcPr>
          <w:p w14:paraId="3FFE8ED5" w14:textId="54D025A5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90" w:type="pct"/>
            <w:noWrap/>
            <w:vAlign w:val="center"/>
            <w:hideMark/>
          </w:tcPr>
          <w:p w14:paraId="23BA4D6F" w14:textId="68308C09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65" w:type="pct"/>
            <w:noWrap/>
            <w:vAlign w:val="center"/>
            <w:hideMark/>
          </w:tcPr>
          <w:p w14:paraId="3D395CD0" w14:textId="266D5E04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96" w:type="pct"/>
            <w:noWrap/>
            <w:vAlign w:val="center"/>
            <w:hideMark/>
          </w:tcPr>
          <w:p w14:paraId="5CAA67F6" w14:textId="76A88E13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  <w:hideMark/>
          </w:tcPr>
          <w:p w14:paraId="10631E63" w14:textId="5741B009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3" w:type="pct"/>
            <w:noWrap/>
            <w:vAlign w:val="center"/>
            <w:hideMark/>
          </w:tcPr>
          <w:p w14:paraId="45918385" w14:textId="609029D4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57" w:type="pct"/>
            <w:noWrap/>
            <w:vAlign w:val="center"/>
            <w:hideMark/>
          </w:tcPr>
          <w:p w14:paraId="7A6F710F" w14:textId="71E187FE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1" w:type="pct"/>
            <w:noWrap/>
            <w:vAlign w:val="center"/>
            <w:hideMark/>
          </w:tcPr>
          <w:p w14:paraId="2051544C" w14:textId="33E1139E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4" w:type="pct"/>
            <w:noWrap/>
            <w:vAlign w:val="center"/>
            <w:hideMark/>
          </w:tcPr>
          <w:p w14:paraId="6B1BA739" w14:textId="34F6EBC2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256" w:type="pct"/>
            <w:noWrap/>
            <w:vAlign w:val="center"/>
            <w:hideMark/>
          </w:tcPr>
          <w:p w14:paraId="1EEB17B7" w14:textId="77746835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  <w:hideMark/>
          </w:tcPr>
          <w:p w14:paraId="3BF9916F" w14:textId="6090D08B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A7048" w:rsidRPr="00CB0369" w14:paraId="1347F54A" w14:textId="77777777" w:rsidTr="00105E7D">
        <w:trPr>
          <w:trHeight w:val="300"/>
          <w:jc w:val="center"/>
        </w:trPr>
        <w:tc>
          <w:tcPr>
            <w:tcW w:w="888" w:type="pct"/>
            <w:noWrap/>
            <w:vAlign w:val="center"/>
            <w:hideMark/>
          </w:tcPr>
          <w:p w14:paraId="5CCC0F6F" w14:textId="77777777" w:rsidR="00221BF2" w:rsidRPr="00CB0369" w:rsidRDefault="00221BF2" w:rsidP="00221B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vAlign w:val="center"/>
          </w:tcPr>
          <w:p w14:paraId="1B79074B" w14:textId="267FE27C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44" w:type="pct"/>
            <w:noWrap/>
            <w:vAlign w:val="center"/>
            <w:hideMark/>
          </w:tcPr>
          <w:p w14:paraId="0D19864A" w14:textId="62D48ABF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90" w:type="pct"/>
            <w:noWrap/>
            <w:vAlign w:val="center"/>
            <w:hideMark/>
          </w:tcPr>
          <w:p w14:paraId="274187A5" w14:textId="1D17CCA1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65" w:type="pct"/>
            <w:noWrap/>
            <w:vAlign w:val="center"/>
            <w:hideMark/>
          </w:tcPr>
          <w:p w14:paraId="17FD98B7" w14:textId="0D187DEE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96" w:type="pct"/>
            <w:noWrap/>
            <w:vAlign w:val="center"/>
            <w:hideMark/>
          </w:tcPr>
          <w:p w14:paraId="76D85ACD" w14:textId="4ABA43D9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  <w:hideMark/>
          </w:tcPr>
          <w:p w14:paraId="65205EC2" w14:textId="64708BF7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3" w:type="pct"/>
            <w:noWrap/>
            <w:vAlign w:val="center"/>
            <w:hideMark/>
          </w:tcPr>
          <w:p w14:paraId="25E03516" w14:textId="0B381CA5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57" w:type="pct"/>
            <w:noWrap/>
            <w:vAlign w:val="center"/>
            <w:hideMark/>
          </w:tcPr>
          <w:p w14:paraId="25614318" w14:textId="272A1DB3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1" w:type="pct"/>
            <w:noWrap/>
            <w:vAlign w:val="center"/>
            <w:hideMark/>
          </w:tcPr>
          <w:p w14:paraId="1F57A8BE" w14:textId="51CB25AD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4" w:type="pct"/>
            <w:noWrap/>
            <w:vAlign w:val="center"/>
            <w:hideMark/>
          </w:tcPr>
          <w:p w14:paraId="00F13D45" w14:textId="5C35E0FD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256" w:type="pct"/>
            <w:noWrap/>
            <w:vAlign w:val="center"/>
            <w:hideMark/>
          </w:tcPr>
          <w:p w14:paraId="41C8350A" w14:textId="05E29E97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  <w:hideMark/>
          </w:tcPr>
          <w:p w14:paraId="38A7AA95" w14:textId="048825BA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A7048" w:rsidRPr="00CB0369" w14:paraId="4E00FC59" w14:textId="77777777" w:rsidTr="00105E7D">
        <w:trPr>
          <w:trHeight w:val="300"/>
          <w:jc w:val="center"/>
        </w:trPr>
        <w:tc>
          <w:tcPr>
            <w:tcW w:w="888" w:type="pct"/>
            <w:noWrap/>
            <w:vAlign w:val="center"/>
            <w:hideMark/>
          </w:tcPr>
          <w:p w14:paraId="4A99E595" w14:textId="77777777" w:rsidR="00221BF2" w:rsidRPr="00CB0369" w:rsidRDefault="00221BF2" w:rsidP="00221B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vAlign w:val="center"/>
          </w:tcPr>
          <w:p w14:paraId="0D096CD5" w14:textId="61213CB4" w:rsidR="00221BF2" w:rsidRPr="00CB0369" w:rsidRDefault="00607B2A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344" w:type="pct"/>
            <w:noWrap/>
            <w:vAlign w:val="center"/>
            <w:hideMark/>
          </w:tcPr>
          <w:p w14:paraId="3DA0E9D7" w14:textId="2D77BF27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90" w:type="pct"/>
            <w:noWrap/>
            <w:vAlign w:val="center"/>
            <w:hideMark/>
          </w:tcPr>
          <w:p w14:paraId="6137BB5D" w14:textId="4F4C6D70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65" w:type="pct"/>
            <w:noWrap/>
            <w:vAlign w:val="center"/>
            <w:hideMark/>
          </w:tcPr>
          <w:p w14:paraId="321BCBF5" w14:textId="5EBEAC74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96" w:type="pct"/>
            <w:noWrap/>
            <w:vAlign w:val="center"/>
            <w:hideMark/>
          </w:tcPr>
          <w:p w14:paraId="6F6C426E" w14:textId="706CD529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  <w:hideMark/>
          </w:tcPr>
          <w:p w14:paraId="273D5A4B" w14:textId="51120C05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3" w:type="pct"/>
            <w:noWrap/>
            <w:vAlign w:val="center"/>
            <w:hideMark/>
          </w:tcPr>
          <w:p w14:paraId="77BDAB1C" w14:textId="628ED74C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57" w:type="pct"/>
            <w:noWrap/>
            <w:vAlign w:val="center"/>
            <w:hideMark/>
          </w:tcPr>
          <w:p w14:paraId="425A5665" w14:textId="4BE4A510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1" w:type="pct"/>
            <w:noWrap/>
            <w:vAlign w:val="center"/>
            <w:hideMark/>
          </w:tcPr>
          <w:p w14:paraId="1EB13909" w14:textId="3074BE75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4" w:type="pct"/>
            <w:noWrap/>
            <w:vAlign w:val="center"/>
            <w:hideMark/>
          </w:tcPr>
          <w:p w14:paraId="0FE5C7AB" w14:textId="2B3C1F74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256" w:type="pct"/>
            <w:noWrap/>
            <w:vAlign w:val="center"/>
            <w:hideMark/>
          </w:tcPr>
          <w:p w14:paraId="7D29A3D7" w14:textId="71ED1430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  <w:hideMark/>
          </w:tcPr>
          <w:p w14:paraId="417F5C34" w14:textId="53CFF29C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A7048" w:rsidRPr="00CB0369" w14:paraId="742D1EFE" w14:textId="77777777" w:rsidTr="00105E7D">
        <w:trPr>
          <w:trHeight w:val="300"/>
          <w:jc w:val="center"/>
        </w:trPr>
        <w:tc>
          <w:tcPr>
            <w:tcW w:w="888" w:type="pct"/>
            <w:noWrap/>
            <w:vAlign w:val="center"/>
            <w:hideMark/>
          </w:tcPr>
          <w:p w14:paraId="0A847CFF" w14:textId="77777777" w:rsidR="00221BF2" w:rsidRPr="00CB0369" w:rsidRDefault="00221BF2" w:rsidP="00221B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vAlign w:val="center"/>
          </w:tcPr>
          <w:p w14:paraId="17BBF045" w14:textId="4453E2BA" w:rsidR="00221BF2" w:rsidRPr="00CB0369" w:rsidRDefault="00607B2A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344" w:type="pct"/>
            <w:noWrap/>
            <w:vAlign w:val="center"/>
            <w:hideMark/>
          </w:tcPr>
          <w:p w14:paraId="1FFD524C" w14:textId="38E03241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90" w:type="pct"/>
            <w:noWrap/>
            <w:vAlign w:val="center"/>
            <w:hideMark/>
          </w:tcPr>
          <w:p w14:paraId="544AEF2C" w14:textId="486088CB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65" w:type="pct"/>
            <w:noWrap/>
            <w:vAlign w:val="center"/>
            <w:hideMark/>
          </w:tcPr>
          <w:p w14:paraId="59C64259" w14:textId="782F0F6F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96" w:type="pct"/>
            <w:noWrap/>
            <w:vAlign w:val="center"/>
            <w:hideMark/>
          </w:tcPr>
          <w:p w14:paraId="25EC4898" w14:textId="26A071AC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  <w:hideMark/>
          </w:tcPr>
          <w:p w14:paraId="74A9B726" w14:textId="46C9230B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3" w:type="pct"/>
            <w:noWrap/>
            <w:vAlign w:val="center"/>
            <w:hideMark/>
          </w:tcPr>
          <w:p w14:paraId="2DE41508" w14:textId="4858E708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57" w:type="pct"/>
            <w:noWrap/>
            <w:vAlign w:val="center"/>
            <w:hideMark/>
          </w:tcPr>
          <w:p w14:paraId="2207A0DC" w14:textId="4ED16725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1" w:type="pct"/>
            <w:noWrap/>
            <w:vAlign w:val="center"/>
            <w:hideMark/>
          </w:tcPr>
          <w:p w14:paraId="19B2E04E" w14:textId="7FAF3208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4" w:type="pct"/>
            <w:noWrap/>
            <w:vAlign w:val="center"/>
            <w:hideMark/>
          </w:tcPr>
          <w:p w14:paraId="7E53D5A4" w14:textId="66DD2806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256" w:type="pct"/>
            <w:noWrap/>
            <w:vAlign w:val="center"/>
            <w:hideMark/>
          </w:tcPr>
          <w:p w14:paraId="7137F574" w14:textId="72188359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  <w:hideMark/>
          </w:tcPr>
          <w:p w14:paraId="0AD04D2B" w14:textId="42F465FD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A7048" w:rsidRPr="00CB0369" w14:paraId="68905F1E" w14:textId="77777777" w:rsidTr="00105E7D">
        <w:trPr>
          <w:trHeight w:val="300"/>
          <w:jc w:val="center"/>
        </w:trPr>
        <w:tc>
          <w:tcPr>
            <w:tcW w:w="888" w:type="pct"/>
            <w:noWrap/>
            <w:vAlign w:val="center"/>
            <w:hideMark/>
          </w:tcPr>
          <w:p w14:paraId="174964AD" w14:textId="77777777" w:rsidR="00221BF2" w:rsidRPr="00CB0369" w:rsidRDefault="00221BF2" w:rsidP="00221B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vAlign w:val="center"/>
          </w:tcPr>
          <w:p w14:paraId="75A7F2E6" w14:textId="05648CDE" w:rsidR="00221BF2" w:rsidRPr="00CB0369" w:rsidRDefault="00607B2A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344" w:type="pct"/>
            <w:noWrap/>
            <w:vAlign w:val="center"/>
            <w:hideMark/>
          </w:tcPr>
          <w:p w14:paraId="471E4848" w14:textId="6090A077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90" w:type="pct"/>
            <w:noWrap/>
            <w:vAlign w:val="center"/>
            <w:hideMark/>
          </w:tcPr>
          <w:p w14:paraId="6FC7CD31" w14:textId="7BE24B70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65" w:type="pct"/>
            <w:noWrap/>
            <w:vAlign w:val="center"/>
            <w:hideMark/>
          </w:tcPr>
          <w:p w14:paraId="5F17C53D" w14:textId="2CF5D968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96" w:type="pct"/>
            <w:noWrap/>
            <w:vAlign w:val="center"/>
            <w:hideMark/>
          </w:tcPr>
          <w:p w14:paraId="2DF6997E" w14:textId="5E0AA927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  <w:hideMark/>
          </w:tcPr>
          <w:p w14:paraId="686B3290" w14:textId="07050FC2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3" w:type="pct"/>
            <w:noWrap/>
            <w:vAlign w:val="center"/>
            <w:hideMark/>
          </w:tcPr>
          <w:p w14:paraId="737FBC90" w14:textId="1EF21FEF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57" w:type="pct"/>
            <w:noWrap/>
            <w:vAlign w:val="center"/>
            <w:hideMark/>
          </w:tcPr>
          <w:p w14:paraId="0671E2FE" w14:textId="5DBAE1BB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1" w:type="pct"/>
            <w:noWrap/>
            <w:vAlign w:val="center"/>
            <w:hideMark/>
          </w:tcPr>
          <w:p w14:paraId="5A1DD55B" w14:textId="786B2FCE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4" w:type="pct"/>
            <w:noWrap/>
            <w:vAlign w:val="center"/>
            <w:hideMark/>
          </w:tcPr>
          <w:p w14:paraId="458EEEE8" w14:textId="3E1B10CD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256" w:type="pct"/>
            <w:noWrap/>
            <w:vAlign w:val="center"/>
            <w:hideMark/>
          </w:tcPr>
          <w:p w14:paraId="177014DF" w14:textId="3CC7F1CF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  <w:hideMark/>
          </w:tcPr>
          <w:p w14:paraId="41DD79A4" w14:textId="23465EB1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A7048" w:rsidRPr="00CB0369" w14:paraId="7459D858" w14:textId="77777777" w:rsidTr="00105E7D">
        <w:trPr>
          <w:trHeight w:val="300"/>
          <w:jc w:val="center"/>
        </w:trPr>
        <w:tc>
          <w:tcPr>
            <w:tcW w:w="888" w:type="pct"/>
            <w:noWrap/>
            <w:vAlign w:val="center"/>
          </w:tcPr>
          <w:p w14:paraId="059DFA3D" w14:textId="77777777" w:rsidR="00221BF2" w:rsidRPr="00CB0369" w:rsidRDefault="00221BF2" w:rsidP="00221B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vAlign w:val="center"/>
          </w:tcPr>
          <w:p w14:paraId="18959EB3" w14:textId="53BA7079" w:rsidR="00221BF2" w:rsidRPr="00CB0369" w:rsidRDefault="00607B2A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344" w:type="pct"/>
            <w:noWrap/>
            <w:vAlign w:val="center"/>
          </w:tcPr>
          <w:p w14:paraId="3EF5F6C5" w14:textId="17688EB6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90" w:type="pct"/>
            <w:noWrap/>
            <w:vAlign w:val="center"/>
          </w:tcPr>
          <w:p w14:paraId="7D08B0D0" w14:textId="6D0ADAB0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65" w:type="pct"/>
            <w:noWrap/>
            <w:vAlign w:val="center"/>
          </w:tcPr>
          <w:p w14:paraId="5174262E" w14:textId="155F74B1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96" w:type="pct"/>
            <w:noWrap/>
            <w:vAlign w:val="center"/>
          </w:tcPr>
          <w:p w14:paraId="6FE98E0C" w14:textId="163D1B10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</w:tcPr>
          <w:p w14:paraId="6DFB4C4E" w14:textId="69356262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3" w:type="pct"/>
            <w:noWrap/>
            <w:vAlign w:val="center"/>
          </w:tcPr>
          <w:p w14:paraId="5CAB468B" w14:textId="30646D6F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57" w:type="pct"/>
            <w:noWrap/>
            <w:vAlign w:val="center"/>
          </w:tcPr>
          <w:p w14:paraId="31BE263A" w14:textId="4AB7A71D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1" w:type="pct"/>
            <w:noWrap/>
            <w:vAlign w:val="center"/>
          </w:tcPr>
          <w:p w14:paraId="66CD4FD7" w14:textId="550D3706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4" w:type="pct"/>
            <w:noWrap/>
            <w:vAlign w:val="center"/>
          </w:tcPr>
          <w:p w14:paraId="6D7CE3F6" w14:textId="2CEDE0B5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256" w:type="pct"/>
            <w:noWrap/>
            <w:vAlign w:val="center"/>
          </w:tcPr>
          <w:p w14:paraId="6B42540B" w14:textId="0C64ED89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</w:tcPr>
          <w:p w14:paraId="6A9F179D" w14:textId="78EAA67C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A7048" w:rsidRPr="00CB0369" w14:paraId="44EB1082" w14:textId="77777777" w:rsidTr="00105E7D">
        <w:trPr>
          <w:trHeight w:val="300"/>
          <w:jc w:val="center"/>
        </w:trPr>
        <w:tc>
          <w:tcPr>
            <w:tcW w:w="888" w:type="pct"/>
            <w:noWrap/>
            <w:vAlign w:val="center"/>
          </w:tcPr>
          <w:p w14:paraId="35CDA0E7" w14:textId="77777777" w:rsidR="00221BF2" w:rsidRPr="00CB0369" w:rsidRDefault="00221BF2" w:rsidP="00221B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vAlign w:val="center"/>
          </w:tcPr>
          <w:p w14:paraId="2CA29E5A" w14:textId="59C22399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344" w:type="pct"/>
            <w:noWrap/>
            <w:vAlign w:val="center"/>
          </w:tcPr>
          <w:p w14:paraId="75A1B3C4" w14:textId="28B7CB31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90" w:type="pct"/>
            <w:noWrap/>
            <w:vAlign w:val="center"/>
          </w:tcPr>
          <w:p w14:paraId="577A5492" w14:textId="0F367205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65" w:type="pct"/>
            <w:noWrap/>
            <w:vAlign w:val="center"/>
          </w:tcPr>
          <w:p w14:paraId="0B0B5450" w14:textId="21B3E3E0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96" w:type="pct"/>
            <w:noWrap/>
            <w:vAlign w:val="center"/>
          </w:tcPr>
          <w:p w14:paraId="4CAE2A6C" w14:textId="7CD9B57E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</w:tcPr>
          <w:p w14:paraId="509E5543" w14:textId="7A506A15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3" w:type="pct"/>
            <w:noWrap/>
            <w:vAlign w:val="center"/>
          </w:tcPr>
          <w:p w14:paraId="6539D7FC" w14:textId="53970092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57" w:type="pct"/>
            <w:noWrap/>
            <w:vAlign w:val="center"/>
          </w:tcPr>
          <w:p w14:paraId="771FC6EB" w14:textId="3B0E1A60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1" w:type="pct"/>
            <w:noWrap/>
            <w:vAlign w:val="center"/>
          </w:tcPr>
          <w:p w14:paraId="191F268D" w14:textId="2CF72B9E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4" w:type="pct"/>
            <w:noWrap/>
            <w:vAlign w:val="center"/>
          </w:tcPr>
          <w:p w14:paraId="5B16A864" w14:textId="53909D6E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256" w:type="pct"/>
            <w:noWrap/>
            <w:vAlign w:val="center"/>
          </w:tcPr>
          <w:p w14:paraId="0F46F4E0" w14:textId="409F4A8F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</w:tcPr>
          <w:p w14:paraId="302CE21C" w14:textId="17695840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A7048" w:rsidRPr="00CB0369" w14:paraId="29F11686" w14:textId="77777777" w:rsidTr="00105E7D">
        <w:trPr>
          <w:trHeight w:val="300"/>
          <w:jc w:val="center"/>
        </w:trPr>
        <w:tc>
          <w:tcPr>
            <w:tcW w:w="888" w:type="pct"/>
            <w:noWrap/>
            <w:vAlign w:val="center"/>
          </w:tcPr>
          <w:p w14:paraId="08E517E2" w14:textId="77777777" w:rsidR="00221BF2" w:rsidRPr="00CB0369" w:rsidRDefault="00221BF2" w:rsidP="00221B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vAlign w:val="center"/>
          </w:tcPr>
          <w:p w14:paraId="57D1E59C" w14:textId="4D8779C4" w:rsidR="00221BF2" w:rsidRPr="00CB0369" w:rsidRDefault="00607B2A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344" w:type="pct"/>
            <w:noWrap/>
            <w:vAlign w:val="center"/>
          </w:tcPr>
          <w:p w14:paraId="2A626777" w14:textId="13419058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90" w:type="pct"/>
            <w:noWrap/>
            <w:vAlign w:val="center"/>
          </w:tcPr>
          <w:p w14:paraId="1C28193F" w14:textId="44B60369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65" w:type="pct"/>
            <w:noWrap/>
            <w:vAlign w:val="center"/>
          </w:tcPr>
          <w:p w14:paraId="495D57A2" w14:textId="402BAFBD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96" w:type="pct"/>
            <w:noWrap/>
            <w:vAlign w:val="center"/>
          </w:tcPr>
          <w:p w14:paraId="1CF7C236" w14:textId="4B108CAB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</w:tcPr>
          <w:p w14:paraId="67E25BB8" w14:textId="4B307C62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3" w:type="pct"/>
            <w:noWrap/>
            <w:vAlign w:val="center"/>
          </w:tcPr>
          <w:p w14:paraId="71E59455" w14:textId="611DB839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57" w:type="pct"/>
            <w:noWrap/>
            <w:vAlign w:val="center"/>
          </w:tcPr>
          <w:p w14:paraId="0F786FB3" w14:textId="1BD4EB87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1" w:type="pct"/>
            <w:noWrap/>
            <w:vAlign w:val="center"/>
          </w:tcPr>
          <w:p w14:paraId="1A61F262" w14:textId="3D91D0E6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4" w:type="pct"/>
            <w:noWrap/>
            <w:vAlign w:val="center"/>
          </w:tcPr>
          <w:p w14:paraId="3A9C5099" w14:textId="55446A28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256" w:type="pct"/>
            <w:noWrap/>
            <w:vAlign w:val="center"/>
          </w:tcPr>
          <w:p w14:paraId="19CCE3DD" w14:textId="2D92C60F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</w:tcPr>
          <w:p w14:paraId="644E4670" w14:textId="06F86A22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A7048" w:rsidRPr="00CB0369" w14:paraId="643DE911" w14:textId="77777777" w:rsidTr="00105E7D">
        <w:trPr>
          <w:trHeight w:val="300"/>
          <w:jc w:val="center"/>
        </w:trPr>
        <w:tc>
          <w:tcPr>
            <w:tcW w:w="888" w:type="pct"/>
            <w:noWrap/>
            <w:vAlign w:val="center"/>
          </w:tcPr>
          <w:p w14:paraId="532766F0" w14:textId="77777777" w:rsidR="00221BF2" w:rsidRPr="00CB0369" w:rsidRDefault="00221BF2" w:rsidP="00221B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vAlign w:val="center"/>
          </w:tcPr>
          <w:p w14:paraId="29A4E147" w14:textId="0FC777D7" w:rsidR="00221BF2" w:rsidRPr="00CB0369" w:rsidRDefault="00607B2A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44" w:type="pct"/>
            <w:noWrap/>
            <w:vAlign w:val="center"/>
          </w:tcPr>
          <w:p w14:paraId="35631D56" w14:textId="0BE9FA7B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90" w:type="pct"/>
            <w:noWrap/>
            <w:vAlign w:val="center"/>
          </w:tcPr>
          <w:p w14:paraId="36693D17" w14:textId="34D7D8FD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65" w:type="pct"/>
            <w:noWrap/>
            <w:vAlign w:val="center"/>
          </w:tcPr>
          <w:p w14:paraId="7E5974D1" w14:textId="052B1A1D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96" w:type="pct"/>
            <w:noWrap/>
            <w:vAlign w:val="center"/>
          </w:tcPr>
          <w:p w14:paraId="48E3717B" w14:textId="3C7808A3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</w:tcPr>
          <w:p w14:paraId="588569C1" w14:textId="0F27AAD3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3" w:type="pct"/>
            <w:noWrap/>
            <w:vAlign w:val="center"/>
          </w:tcPr>
          <w:p w14:paraId="1136E470" w14:textId="120F7266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57" w:type="pct"/>
            <w:noWrap/>
            <w:vAlign w:val="center"/>
          </w:tcPr>
          <w:p w14:paraId="01E64F91" w14:textId="3E744749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1" w:type="pct"/>
            <w:noWrap/>
            <w:vAlign w:val="center"/>
          </w:tcPr>
          <w:p w14:paraId="7B872DF6" w14:textId="564C3244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4" w:type="pct"/>
            <w:noWrap/>
            <w:vAlign w:val="center"/>
          </w:tcPr>
          <w:p w14:paraId="0BFB30BB" w14:textId="721E15E7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256" w:type="pct"/>
            <w:noWrap/>
            <w:vAlign w:val="center"/>
          </w:tcPr>
          <w:p w14:paraId="3E8931CD" w14:textId="2DB6D5CF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</w:tcPr>
          <w:p w14:paraId="30486455" w14:textId="45ECA811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A7048" w:rsidRPr="00CB0369" w14:paraId="4FFD1FFE" w14:textId="77777777" w:rsidTr="00105E7D">
        <w:trPr>
          <w:trHeight w:val="300"/>
          <w:jc w:val="center"/>
        </w:trPr>
        <w:tc>
          <w:tcPr>
            <w:tcW w:w="888" w:type="pct"/>
            <w:noWrap/>
            <w:vAlign w:val="center"/>
          </w:tcPr>
          <w:p w14:paraId="3623295D" w14:textId="77777777" w:rsidR="00221BF2" w:rsidRPr="00CB0369" w:rsidRDefault="00221BF2" w:rsidP="00221B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vAlign w:val="center"/>
          </w:tcPr>
          <w:p w14:paraId="7DF695BF" w14:textId="68A40823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44" w:type="pct"/>
            <w:noWrap/>
            <w:vAlign w:val="center"/>
          </w:tcPr>
          <w:p w14:paraId="77DBACBB" w14:textId="2F06281C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90" w:type="pct"/>
            <w:noWrap/>
            <w:vAlign w:val="center"/>
          </w:tcPr>
          <w:p w14:paraId="417E74F3" w14:textId="462D96BB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65" w:type="pct"/>
            <w:noWrap/>
            <w:vAlign w:val="center"/>
          </w:tcPr>
          <w:p w14:paraId="2B596139" w14:textId="334AA1C3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96" w:type="pct"/>
            <w:noWrap/>
            <w:vAlign w:val="center"/>
          </w:tcPr>
          <w:p w14:paraId="1EF3A478" w14:textId="32F5F5E3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</w:tcPr>
          <w:p w14:paraId="03F9647E" w14:textId="538D4AF5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3" w:type="pct"/>
            <w:noWrap/>
            <w:vAlign w:val="center"/>
          </w:tcPr>
          <w:p w14:paraId="1190E189" w14:textId="76B81ECB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57" w:type="pct"/>
            <w:noWrap/>
            <w:vAlign w:val="center"/>
          </w:tcPr>
          <w:p w14:paraId="7E28FB3D" w14:textId="71BFB255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1" w:type="pct"/>
            <w:noWrap/>
            <w:vAlign w:val="center"/>
          </w:tcPr>
          <w:p w14:paraId="053B5564" w14:textId="68D788C9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4" w:type="pct"/>
            <w:noWrap/>
            <w:vAlign w:val="center"/>
          </w:tcPr>
          <w:p w14:paraId="5047851D" w14:textId="250D2CE0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256" w:type="pct"/>
            <w:noWrap/>
            <w:vAlign w:val="center"/>
          </w:tcPr>
          <w:p w14:paraId="62CA94AE" w14:textId="46C520DB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</w:tcPr>
          <w:p w14:paraId="10B6CDAD" w14:textId="3C58AFC5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A7048" w:rsidRPr="00CB0369" w14:paraId="04CEB94F" w14:textId="77777777" w:rsidTr="00105E7D">
        <w:trPr>
          <w:trHeight w:val="300"/>
          <w:jc w:val="center"/>
        </w:trPr>
        <w:tc>
          <w:tcPr>
            <w:tcW w:w="888" w:type="pct"/>
            <w:noWrap/>
            <w:vAlign w:val="center"/>
          </w:tcPr>
          <w:p w14:paraId="3CC12B51" w14:textId="77777777" w:rsidR="00221BF2" w:rsidRPr="00CB0369" w:rsidRDefault="00221BF2" w:rsidP="00221B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vAlign w:val="center"/>
          </w:tcPr>
          <w:p w14:paraId="59A7864F" w14:textId="43AA6944" w:rsidR="00221BF2" w:rsidRPr="00CB0369" w:rsidRDefault="00607B2A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44" w:type="pct"/>
            <w:noWrap/>
            <w:vAlign w:val="center"/>
          </w:tcPr>
          <w:p w14:paraId="0AD87445" w14:textId="2DCE8435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90" w:type="pct"/>
            <w:noWrap/>
            <w:vAlign w:val="center"/>
          </w:tcPr>
          <w:p w14:paraId="2CF1404D" w14:textId="6FD8CA3A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65" w:type="pct"/>
            <w:noWrap/>
            <w:vAlign w:val="center"/>
          </w:tcPr>
          <w:p w14:paraId="3E3C9D85" w14:textId="3E43DA01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96" w:type="pct"/>
            <w:noWrap/>
            <w:vAlign w:val="center"/>
          </w:tcPr>
          <w:p w14:paraId="3673BF19" w14:textId="7AF7E9BC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</w:tcPr>
          <w:p w14:paraId="1176FC60" w14:textId="01789F8B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3" w:type="pct"/>
            <w:noWrap/>
            <w:vAlign w:val="center"/>
          </w:tcPr>
          <w:p w14:paraId="1CBC9DA2" w14:textId="4542F27C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57" w:type="pct"/>
            <w:noWrap/>
            <w:vAlign w:val="center"/>
          </w:tcPr>
          <w:p w14:paraId="0AF81085" w14:textId="7D5FB010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1" w:type="pct"/>
            <w:noWrap/>
            <w:vAlign w:val="center"/>
          </w:tcPr>
          <w:p w14:paraId="699E686D" w14:textId="1F3F192A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4" w:type="pct"/>
            <w:noWrap/>
            <w:vAlign w:val="center"/>
          </w:tcPr>
          <w:p w14:paraId="7D18FA95" w14:textId="354240BB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256" w:type="pct"/>
            <w:noWrap/>
            <w:vAlign w:val="center"/>
          </w:tcPr>
          <w:p w14:paraId="42520FEE" w14:textId="0CA54CB7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</w:tcPr>
          <w:p w14:paraId="6139E338" w14:textId="19C1C67A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8A7048" w:rsidRPr="00CB0369" w14:paraId="418957C4" w14:textId="77777777" w:rsidTr="00105E7D">
        <w:trPr>
          <w:trHeight w:val="300"/>
          <w:jc w:val="center"/>
        </w:trPr>
        <w:tc>
          <w:tcPr>
            <w:tcW w:w="888" w:type="pct"/>
            <w:noWrap/>
            <w:vAlign w:val="center"/>
          </w:tcPr>
          <w:p w14:paraId="3957E2C7" w14:textId="77777777" w:rsidR="001F32A6" w:rsidRPr="00CB0369" w:rsidRDefault="001F32A6" w:rsidP="00221B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vAlign w:val="center"/>
          </w:tcPr>
          <w:p w14:paraId="7BA3B2A6" w14:textId="25825BF5" w:rsidR="001F32A6" w:rsidRPr="00CB0369" w:rsidRDefault="00607B2A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344" w:type="pct"/>
            <w:noWrap/>
            <w:vAlign w:val="center"/>
          </w:tcPr>
          <w:p w14:paraId="520979A6" w14:textId="0D10DD8F" w:rsidR="001F32A6" w:rsidRPr="00CB0369" w:rsidRDefault="001F32A6" w:rsidP="00221B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90" w:type="pct"/>
            <w:noWrap/>
            <w:vAlign w:val="center"/>
          </w:tcPr>
          <w:p w14:paraId="508CAC25" w14:textId="5B1061BB" w:rsidR="001F32A6" w:rsidRPr="00CB0369" w:rsidRDefault="001F32A6" w:rsidP="00221B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65" w:type="pct"/>
            <w:noWrap/>
            <w:vAlign w:val="center"/>
          </w:tcPr>
          <w:p w14:paraId="3FB4F549" w14:textId="1E823846" w:rsidR="001F32A6" w:rsidRPr="00CB0369" w:rsidRDefault="001F32A6" w:rsidP="00221B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96" w:type="pct"/>
            <w:noWrap/>
            <w:vAlign w:val="center"/>
          </w:tcPr>
          <w:p w14:paraId="1C32D64D" w14:textId="04B59A25" w:rsidR="001F32A6" w:rsidRPr="00CB0369" w:rsidRDefault="001F32A6" w:rsidP="00221B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</w:tcPr>
          <w:p w14:paraId="65540736" w14:textId="45E72035" w:rsidR="001F32A6" w:rsidRPr="00CB0369" w:rsidRDefault="001F32A6" w:rsidP="00221B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3" w:type="pct"/>
            <w:noWrap/>
            <w:vAlign w:val="center"/>
          </w:tcPr>
          <w:p w14:paraId="63A58825" w14:textId="4ECB75E2" w:rsidR="001F32A6" w:rsidRPr="00CB0369" w:rsidRDefault="001F32A6" w:rsidP="00221B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57" w:type="pct"/>
            <w:noWrap/>
            <w:vAlign w:val="center"/>
          </w:tcPr>
          <w:p w14:paraId="6064D200" w14:textId="6E7636C4" w:rsidR="001F32A6" w:rsidRPr="00CB0369" w:rsidRDefault="001F32A6" w:rsidP="00221B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1" w:type="pct"/>
            <w:noWrap/>
            <w:vAlign w:val="center"/>
          </w:tcPr>
          <w:p w14:paraId="16D92CAF" w14:textId="481FEAF9" w:rsidR="001F32A6" w:rsidRPr="00CB0369" w:rsidRDefault="001F32A6" w:rsidP="00221B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4" w:type="pct"/>
            <w:noWrap/>
            <w:vAlign w:val="center"/>
          </w:tcPr>
          <w:p w14:paraId="2493F185" w14:textId="0B863059" w:rsidR="001F32A6" w:rsidRPr="00CB0369" w:rsidRDefault="001F32A6" w:rsidP="00221B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56" w:type="pct"/>
            <w:noWrap/>
            <w:vAlign w:val="center"/>
          </w:tcPr>
          <w:p w14:paraId="5AA53AC8" w14:textId="35F96A4C" w:rsidR="001F32A6" w:rsidRPr="00CB0369" w:rsidRDefault="001F32A6" w:rsidP="00221B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412" w:type="pct"/>
            <w:noWrap/>
            <w:vAlign w:val="center"/>
          </w:tcPr>
          <w:p w14:paraId="0FCCDEBB" w14:textId="3C6FC6A4" w:rsidR="001F32A6" w:rsidRPr="00CB0369" w:rsidRDefault="001F32A6" w:rsidP="00221BF2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</w:tr>
      <w:tr w:rsidR="008A7048" w:rsidRPr="00CB0369" w14:paraId="43B7694E" w14:textId="77777777" w:rsidTr="00105E7D">
        <w:trPr>
          <w:trHeight w:val="300"/>
          <w:jc w:val="center"/>
        </w:trPr>
        <w:tc>
          <w:tcPr>
            <w:tcW w:w="888" w:type="pct"/>
            <w:noWrap/>
            <w:vAlign w:val="center"/>
          </w:tcPr>
          <w:p w14:paraId="09A7B6A3" w14:textId="77777777" w:rsidR="00221BF2" w:rsidRPr="00CB0369" w:rsidRDefault="00221BF2" w:rsidP="00221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DS</w:t>
            </w:r>
          </w:p>
        </w:tc>
        <w:tc>
          <w:tcPr>
            <w:tcW w:w="262" w:type="pct"/>
            <w:vAlign w:val="center"/>
          </w:tcPr>
          <w:p w14:paraId="021641C4" w14:textId="0BA1D389" w:rsidR="00221BF2" w:rsidRPr="00CB0369" w:rsidRDefault="00607B2A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221BF2" w:rsidRPr="00CB036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44" w:type="pct"/>
            <w:noWrap/>
            <w:vAlign w:val="center"/>
          </w:tcPr>
          <w:p w14:paraId="2AE5B8AC" w14:textId="1508FA5B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90" w:type="pct"/>
            <w:noWrap/>
            <w:vAlign w:val="center"/>
          </w:tcPr>
          <w:p w14:paraId="49EA685E" w14:textId="4E92316C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I</w:t>
            </w:r>
          </w:p>
        </w:tc>
        <w:tc>
          <w:tcPr>
            <w:tcW w:w="365" w:type="pct"/>
            <w:noWrap/>
            <w:vAlign w:val="center"/>
          </w:tcPr>
          <w:p w14:paraId="40B2AC60" w14:textId="72E73D10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I</w:t>
            </w:r>
          </w:p>
        </w:tc>
        <w:tc>
          <w:tcPr>
            <w:tcW w:w="296" w:type="pct"/>
            <w:noWrap/>
            <w:vAlign w:val="center"/>
          </w:tcPr>
          <w:p w14:paraId="218BAAA1" w14:textId="2817242B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I</w:t>
            </w:r>
          </w:p>
        </w:tc>
        <w:tc>
          <w:tcPr>
            <w:tcW w:w="412" w:type="pct"/>
            <w:noWrap/>
            <w:vAlign w:val="center"/>
          </w:tcPr>
          <w:p w14:paraId="061DAE78" w14:textId="39022F0D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I</w:t>
            </w:r>
          </w:p>
        </w:tc>
        <w:tc>
          <w:tcPr>
            <w:tcW w:w="303" w:type="pct"/>
            <w:noWrap/>
            <w:vAlign w:val="center"/>
          </w:tcPr>
          <w:p w14:paraId="3BBAEC1D" w14:textId="0F9C66DD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I</w:t>
            </w:r>
          </w:p>
        </w:tc>
        <w:tc>
          <w:tcPr>
            <w:tcW w:w="357" w:type="pct"/>
            <w:noWrap/>
            <w:vAlign w:val="center"/>
          </w:tcPr>
          <w:p w14:paraId="0D00E90F" w14:textId="19CCBA94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I</w:t>
            </w:r>
          </w:p>
        </w:tc>
        <w:tc>
          <w:tcPr>
            <w:tcW w:w="301" w:type="pct"/>
            <w:noWrap/>
            <w:vAlign w:val="center"/>
          </w:tcPr>
          <w:p w14:paraId="76F993BA" w14:textId="504C2DCD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I</w:t>
            </w:r>
          </w:p>
        </w:tc>
        <w:tc>
          <w:tcPr>
            <w:tcW w:w="414" w:type="pct"/>
            <w:noWrap/>
            <w:vAlign w:val="center"/>
          </w:tcPr>
          <w:p w14:paraId="5FA53803" w14:textId="1585E386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I</w:t>
            </w:r>
          </w:p>
        </w:tc>
        <w:tc>
          <w:tcPr>
            <w:tcW w:w="256" w:type="pct"/>
            <w:noWrap/>
            <w:vAlign w:val="center"/>
          </w:tcPr>
          <w:p w14:paraId="6062A53A" w14:textId="0984A562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</w:tcPr>
          <w:p w14:paraId="43698F9E" w14:textId="74FF1CA2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</w:tr>
      <w:tr w:rsidR="008A7048" w:rsidRPr="00CB0369" w14:paraId="114191E7" w14:textId="77777777" w:rsidTr="00105E7D">
        <w:trPr>
          <w:trHeight w:val="300"/>
          <w:jc w:val="center"/>
        </w:trPr>
        <w:tc>
          <w:tcPr>
            <w:tcW w:w="888" w:type="pct"/>
            <w:noWrap/>
            <w:vAlign w:val="center"/>
          </w:tcPr>
          <w:p w14:paraId="6E4FA50F" w14:textId="07F72F4E" w:rsidR="00221BF2" w:rsidRPr="00CB0369" w:rsidRDefault="00221BF2" w:rsidP="00221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MTA - OA</w:t>
            </w:r>
          </w:p>
        </w:tc>
        <w:tc>
          <w:tcPr>
            <w:tcW w:w="262" w:type="pct"/>
            <w:vAlign w:val="center"/>
          </w:tcPr>
          <w:p w14:paraId="007C147C" w14:textId="7129330A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44" w:type="pct"/>
            <w:noWrap/>
            <w:vAlign w:val="center"/>
          </w:tcPr>
          <w:p w14:paraId="332A790B" w14:textId="04D10A48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90" w:type="pct"/>
            <w:noWrap/>
            <w:vAlign w:val="center"/>
          </w:tcPr>
          <w:p w14:paraId="7F7263F9" w14:textId="0017CE8A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65" w:type="pct"/>
            <w:noWrap/>
            <w:vAlign w:val="center"/>
          </w:tcPr>
          <w:p w14:paraId="62725003" w14:textId="412C5BF6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96" w:type="pct"/>
            <w:noWrap/>
            <w:vAlign w:val="center"/>
          </w:tcPr>
          <w:p w14:paraId="567471C2" w14:textId="2A56F333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</w:tcPr>
          <w:p w14:paraId="4C3D042E" w14:textId="35CA7CE7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3" w:type="pct"/>
            <w:noWrap/>
            <w:vAlign w:val="center"/>
          </w:tcPr>
          <w:p w14:paraId="5BD63758" w14:textId="445D1DDD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57" w:type="pct"/>
            <w:noWrap/>
            <w:vAlign w:val="center"/>
          </w:tcPr>
          <w:p w14:paraId="4416149E" w14:textId="5D80CA21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1" w:type="pct"/>
            <w:noWrap/>
            <w:vAlign w:val="center"/>
          </w:tcPr>
          <w:p w14:paraId="1E21CF96" w14:textId="7C858230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414" w:type="pct"/>
            <w:noWrap/>
            <w:vAlign w:val="center"/>
          </w:tcPr>
          <w:p w14:paraId="12256D56" w14:textId="459F581D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256" w:type="pct"/>
            <w:noWrap/>
            <w:vAlign w:val="center"/>
          </w:tcPr>
          <w:p w14:paraId="40E0266D" w14:textId="74B20CD8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412" w:type="pct"/>
            <w:noWrap/>
            <w:vAlign w:val="center"/>
          </w:tcPr>
          <w:p w14:paraId="722F078D" w14:textId="3CD88EAF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</w:tr>
      <w:tr w:rsidR="008A7048" w:rsidRPr="00CB0369" w14:paraId="1C2AA155" w14:textId="77777777" w:rsidTr="00105E7D">
        <w:trPr>
          <w:trHeight w:val="300"/>
          <w:jc w:val="center"/>
        </w:trPr>
        <w:tc>
          <w:tcPr>
            <w:tcW w:w="888" w:type="pct"/>
            <w:noWrap/>
            <w:vAlign w:val="center"/>
          </w:tcPr>
          <w:p w14:paraId="1B871121" w14:textId="77777777" w:rsidR="00221BF2" w:rsidRPr="00CB0369" w:rsidRDefault="00221BF2" w:rsidP="00221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MTA - Insulin</w:t>
            </w:r>
          </w:p>
        </w:tc>
        <w:tc>
          <w:tcPr>
            <w:tcW w:w="262" w:type="pct"/>
            <w:vAlign w:val="center"/>
          </w:tcPr>
          <w:p w14:paraId="27A8DA09" w14:textId="5A2A163A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44" w:type="pct"/>
            <w:noWrap/>
            <w:vAlign w:val="center"/>
          </w:tcPr>
          <w:p w14:paraId="13C143D8" w14:textId="4D3EEA92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90" w:type="pct"/>
            <w:noWrap/>
            <w:vAlign w:val="center"/>
          </w:tcPr>
          <w:p w14:paraId="78546E43" w14:textId="4E78AAEF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65" w:type="pct"/>
            <w:noWrap/>
            <w:vAlign w:val="center"/>
          </w:tcPr>
          <w:p w14:paraId="5A16F467" w14:textId="3EF62B6C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96" w:type="pct"/>
            <w:noWrap/>
            <w:vAlign w:val="center"/>
          </w:tcPr>
          <w:p w14:paraId="3DAAFB32" w14:textId="05BF352A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</w:tcPr>
          <w:p w14:paraId="63737698" w14:textId="7BCE17EA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3" w:type="pct"/>
            <w:noWrap/>
            <w:vAlign w:val="center"/>
          </w:tcPr>
          <w:p w14:paraId="5F997F5B" w14:textId="1FCE488B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57" w:type="pct"/>
            <w:noWrap/>
            <w:vAlign w:val="center"/>
          </w:tcPr>
          <w:p w14:paraId="1EB7B39B" w14:textId="6EC4BB64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1" w:type="pct"/>
            <w:noWrap/>
            <w:vAlign w:val="center"/>
          </w:tcPr>
          <w:p w14:paraId="08720A38" w14:textId="1578DF48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414" w:type="pct"/>
            <w:noWrap/>
            <w:vAlign w:val="center"/>
          </w:tcPr>
          <w:p w14:paraId="19FEAFB5" w14:textId="6901F5CE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256" w:type="pct"/>
            <w:noWrap/>
            <w:vAlign w:val="center"/>
          </w:tcPr>
          <w:p w14:paraId="5AA7706B" w14:textId="2AF8E306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412" w:type="pct"/>
            <w:noWrap/>
            <w:vAlign w:val="center"/>
          </w:tcPr>
          <w:p w14:paraId="6490A584" w14:textId="51DB8004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</w:tr>
      <w:tr w:rsidR="008A7048" w:rsidRPr="00CB0369" w14:paraId="71BC2EBC" w14:textId="77777777" w:rsidTr="00105E7D">
        <w:trPr>
          <w:trHeight w:val="300"/>
          <w:jc w:val="center"/>
        </w:trPr>
        <w:tc>
          <w:tcPr>
            <w:tcW w:w="888" w:type="pct"/>
            <w:noWrap/>
            <w:vAlign w:val="center"/>
          </w:tcPr>
          <w:p w14:paraId="2A7BEE55" w14:textId="77777777" w:rsidR="00221BF2" w:rsidRPr="00CB0369" w:rsidRDefault="00221BF2" w:rsidP="00221B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A-14</w:t>
            </w:r>
          </w:p>
        </w:tc>
        <w:tc>
          <w:tcPr>
            <w:tcW w:w="262" w:type="pct"/>
            <w:vAlign w:val="center"/>
          </w:tcPr>
          <w:p w14:paraId="6F72EC0C" w14:textId="1D1D3CAE" w:rsidR="00221BF2" w:rsidRPr="00CB0369" w:rsidRDefault="00607B2A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221BF2" w:rsidRPr="00CB036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44" w:type="pct"/>
            <w:noWrap/>
            <w:vAlign w:val="center"/>
          </w:tcPr>
          <w:p w14:paraId="26D678E7" w14:textId="54FD8BD0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90" w:type="pct"/>
            <w:noWrap/>
            <w:vAlign w:val="center"/>
          </w:tcPr>
          <w:p w14:paraId="0CE9092B" w14:textId="6FEFF9A1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I</w:t>
            </w:r>
          </w:p>
        </w:tc>
        <w:tc>
          <w:tcPr>
            <w:tcW w:w="365" w:type="pct"/>
            <w:noWrap/>
            <w:vAlign w:val="center"/>
          </w:tcPr>
          <w:p w14:paraId="63116287" w14:textId="24A2BCE8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96" w:type="pct"/>
            <w:noWrap/>
            <w:vAlign w:val="center"/>
          </w:tcPr>
          <w:p w14:paraId="2CFDBFD1" w14:textId="38D0DF88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</w:tcPr>
          <w:p w14:paraId="1DB4888C" w14:textId="3BB3A375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I</w:t>
            </w:r>
          </w:p>
        </w:tc>
        <w:tc>
          <w:tcPr>
            <w:tcW w:w="303" w:type="pct"/>
            <w:noWrap/>
            <w:vAlign w:val="center"/>
          </w:tcPr>
          <w:p w14:paraId="31E7319C" w14:textId="155F07A4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I</w:t>
            </w:r>
          </w:p>
        </w:tc>
        <w:tc>
          <w:tcPr>
            <w:tcW w:w="357" w:type="pct"/>
            <w:noWrap/>
            <w:vAlign w:val="center"/>
          </w:tcPr>
          <w:p w14:paraId="0D6703D8" w14:textId="137C0BDE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1" w:type="pct"/>
            <w:noWrap/>
            <w:vAlign w:val="center"/>
          </w:tcPr>
          <w:p w14:paraId="440B2499" w14:textId="64E72379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4" w:type="pct"/>
            <w:noWrap/>
            <w:vAlign w:val="center"/>
          </w:tcPr>
          <w:p w14:paraId="7A87E515" w14:textId="0DFC7FE0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56" w:type="pct"/>
            <w:noWrap/>
            <w:vAlign w:val="center"/>
          </w:tcPr>
          <w:p w14:paraId="4A6C5F39" w14:textId="7E3F5190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</w:tcPr>
          <w:p w14:paraId="3A8DECA4" w14:textId="666E13CC" w:rsidR="00221BF2" w:rsidRPr="00CB0369" w:rsidRDefault="00221BF2" w:rsidP="00221B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05E7D" w:rsidRPr="00CB0369" w14:paraId="061FBF54" w14:textId="77777777" w:rsidTr="00105E7D">
        <w:trPr>
          <w:trHeight w:val="300"/>
          <w:jc w:val="center"/>
        </w:trPr>
        <w:tc>
          <w:tcPr>
            <w:tcW w:w="888" w:type="pct"/>
            <w:noWrap/>
            <w:vAlign w:val="center"/>
          </w:tcPr>
          <w:p w14:paraId="5B59D65C" w14:textId="766995F2" w:rsidR="00105E7D" w:rsidRPr="00CB0369" w:rsidRDefault="00105E7D" w:rsidP="00105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MARS-5</w:t>
            </w:r>
          </w:p>
        </w:tc>
        <w:tc>
          <w:tcPr>
            <w:tcW w:w="262" w:type="pct"/>
            <w:vAlign w:val="center"/>
          </w:tcPr>
          <w:p w14:paraId="20816F33" w14:textId="4BAA6E08" w:rsidR="00105E7D" w:rsidRPr="00CB0369" w:rsidRDefault="00105E7D" w:rsidP="00105E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344" w:type="pct"/>
            <w:noWrap/>
            <w:vAlign w:val="center"/>
          </w:tcPr>
          <w:p w14:paraId="2093C0F6" w14:textId="4E5D6B9F" w:rsidR="00105E7D" w:rsidRPr="00CB0369" w:rsidRDefault="00105E7D" w:rsidP="00105E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90" w:type="pct"/>
            <w:noWrap/>
            <w:vAlign w:val="center"/>
          </w:tcPr>
          <w:p w14:paraId="5F5E5124" w14:textId="4098FDCB" w:rsidR="00105E7D" w:rsidRPr="00CB0369" w:rsidRDefault="00105E7D" w:rsidP="00105E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65" w:type="pct"/>
            <w:noWrap/>
            <w:vAlign w:val="center"/>
          </w:tcPr>
          <w:p w14:paraId="405BBFA0" w14:textId="5559F2A5" w:rsidR="00105E7D" w:rsidRPr="00CB0369" w:rsidRDefault="00105E7D" w:rsidP="00105E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96" w:type="pct"/>
            <w:noWrap/>
            <w:vAlign w:val="center"/>
          </w:tcPr>
          <w:p w14:paraId="1AD32608" w14:textId="057BECDE" w:rsidR="00105E7D" w:rsidRPr="00CB0369" w:rsidRDefault="00105E7D" w:rsidP="00105E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</w:tcPr>
          <w:p w14:paraId="3166D0A2" w14:textId="2AE99AA5" w:rsidR="00105E7D" w:rsidRPr="00CB0369" w:rsidRDefault="00105E7D" w:rsidP="00105E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3" w:type="pct"/>
            <w:noWrap/>
            <w:vAlign w:val="center"/>
          </w:tcPr>
          <w:p w14:paraId="505E9484" w14:textId="1A04183A" w:rsidR="00105E7D" w:rsidRPr="00CB0369" w:rsidRDefault="00105E7D" w:rsidP="00105E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57" w:type="pct"/>
            <w:noWrap/>
            <w:vAlign w:val="center"/>
          </w:tcPr>
          <w:p w14:paraId="57747899" w14:textId="7C099D5F" w:rsidR="00105E7D" w:rsidRPr="00CB0369" w:rsidRDefault="00105E7D" w:rsidP="00105E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1" w:type="pct"/>
            <w:noWrap/>
            <w:vAlign w:val="center"/>
          </w:tcPr>
          <w:p w14:paraId="2A436DF5" w14:textId="1B22F4FE" w:rsidR="00105E7D" w:rsidRPr="00CB0369" w:rsidRDefault="00105E7D" w:rsidP="00105E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4" w:type="pct"/>
            <w:noWrap/>
            <w:vAlign w:val="center"/>
          </w:tcPr>
          <w:p w14:paraId="77DE2AD0" w14:textId="0DFA2572" w:rsidR="00105E7D" w:rsidRPr="00CB0369" w:rsidRDefault="00105E7D" w:rsidP="00105E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256" w:type="pct"/>
            <w:noWrap/>
            <w:vAlign w:val="center"/>
          </w:tcPr>
          <w:p w14:paraId="211D7376" w14:textId="31387EDC" w:rsidR="00105E7D" w:rsidRPr="00CB0369" w:rsidRDefault="00105E7D" w:rsidP="00105E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</w:tcPr>
          <w:p w14:paraId="01E34020" w14:textId="21086A1D" w:rsidR="00105E7D" w:rsidRPr="00CB0369" w:rsidRDefault="00105E7D" w:rsidP="00105E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05E7D" w:rsidRPr="00CB0369" w14:paraId="40405600" w14:textId="77777777" w:rsidTr="00105E7D">
        <w:trPr>
          <w:trHeight w:val="300"/>
          <w:jc w:val="center"/>
        </w:trPr>
        <w:tc>
          <w:tcPr>
            <w:tcW w:w="888" w:type="pct"/>
            <w:noWrap/>
            <w:vAlign w:val="center"/>
          </w:tcPr>
          <w:p w14:paraId="5E6757FB" w14:textId="77777777" w:rsidR="00105E7D" w:rsidRPr="00CB0369" w:rsidRDefault="00105E7D" w:rsidP="00105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ARMS-12</w:t>
            </w:r>
          </w:p>
        </w:tc>
        <w:tc>
          <w:tcPr>
            <w:tcW w:w="262" w:type="pct"/>
            <w:vAlign w:val="center"/>
          </w:tcPr>
          <w:p w14:paraId="3DA72B6C" w14:textId="1440C119" w:rsidR="00105E7D" w:rsidRPr="00CB0369" w:rsidRDefault="00105E7D" w:rsidP="00105E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344" w:type="pct"/>
            <w:noWrap/>
            <w:vAlign w:val="center"/>
          </w:tcPr>
          <w:p w14:paraId="5139B602" w14:textId="563DE1F7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90" w:type="pct"/>
            <w:noWrap/>
            <w:vAlign w:val="center"/>
          </w:tcPr>
          <w:p w14:paraId="2E085A85" w14:textId="2A05672A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I</w:t>
            </w:r>
          </w:p>
        </w:tc>
        <w:tc>
          <w:tcPr>
            <w:tcW w:w="365" w:type="pct"/>
            <w:noWrap/>
            <w:vAlign w:val="center"/>
          </w:tcPr>
          <w:p w14:paraId="11857A75" w14:textId="5128D1CD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296" w:type="pct"/>
            <w:noWrap/>
            <w:vAlign w:val="center"/>
          </w:tcPr>
          <w:p w14:paraId="48B7A1B0" w14:textId="260590C6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412" w:type="pct"/>
            <w:noWrap/>
            <w:vAlign w:val="center"/>
          </w:tcPr>
          <w:p w14:paraId="47C2A5D8" w14:textId="3E8FB39A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303" w:type="pct"/>
            <w:noWrap/>
            <w:vAlign w:val="center"/>
          </w:tcPr>
          <w:p w14:paraId="11611F32" w14:textId="29E9F336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I</w:t>
            </w:r>
          </w:p>
        </w:tc>
        <w:tc>
          <w:tcPr>
            <w:tcW w:w="357" w:type="pct"/>
            <w:noWrap/>
            <w:vAlign w:val="center"/>
          </w:tcPr>
          <w:p w14:paraId="55F67ED4" w14:textId="0F243769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1" w:type="pct"/>
            <w:noWrap/>
            <w:vAlign w:val="center"/>
          </w:tcPr>
          <w:p w14:paraId="6C6C77A9" w14:textId="7B6E73FC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4" w:type="pct"/>
            <w:noWrap/>
            <w:vAlign w:val="center"/>
          </w:tcPr>
          <w:p w14:paraId="183776C6" w14:textId="57647744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56" w:type="pct"/>
            <w:noWrap/>
            <w:vAlign w:val="center"/>
          </w:tcPr>
          <w:p w14:paraId="22D43E75" w14:textId="44405B1F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</w:tcPr>
          <w:p w14:paraId="436CCEA5" w14:textId="73F491EB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05E7D" w:rsidRPr="00CB0369" w14:paraId="43E7B927" w14:textId="77777777" w:rsidTr="00105E7D">
        <w:trPr>
          <w:trHeight w:val="300"/>
          <w:jc w:val="center"/>
        </w:trPr>
        <w:tc>
          <w:tcPr>
            <w:tcW w:w="888" w:type="pct"/>
            <w:noWrap/>
            <w:vAlign w:val="center"/>
          </w:tcPr>
          <w:p w14:paraId="7F301177" w14:textId="77777777" w:rsidR="00105E7D" w:rsidRPr="00CB0369" w:rsidRDefault="00105E7D" w:rsidP="00105E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vAlign w:val="center"/>
          </w:tcPr>
          <w:p w14:paraId="721B0FC4" w14:textId="0E437A6F" w:rsidR="00105E7D" w:rsidRPr="00CB0369" w:rsidRDefault="00105E7D" w:rsidP="00105E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44" w:type="pct"/>
            <w:noWrap/>
            <w:vAlign w:val="center"/>
          </w:tcPr>
          <w:p w14:paraId="1338D70E" w14:textId="088EE686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90" w:type="pct"/>
            <w:noWrap/>
            <w:vAlign w:val="center"/>
          </w:tcPr>
          <w:p w14:paraId="069EE983" w14:textId="6D2E69C9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65" w:type="pct"/>
            <w:noWrap/>
            <w:vAlign w:val="center"/>
          </w:tcPr>
          <w:p w14:paraId="19710DA0" w14:textId="289D2C52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96" w:type="pct"/>
            <w:noWrap/>
            <w:vAlign w:val="center"/>
          </w:tcPr>
          <w:p w14:paraId="21246E19" w14:textId="30BA19A3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</w:tcPr>
          <w:p w14:paraId="0DA066B0" w14:textId="6E763F81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3" w:type="pct"/>
            <w:noWrap/>
            <w:vAlign w:val="center"/>
          </w:tcPr>
          <w:p w14:paraId="5D902ADA" w14:textId="496F2808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57" w:type="pct"/>
            <w:noWrap/>
            <w:vAlign w:val="center"/>
          </w:tcPr>
          <w:p w14:paraId="7EC8E0E2" w14:textId="5BC84808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1" w:type="pct"/>
            <w:noWrap/>
            <w:vAlign w:val="center"/>
          </w:tcPr>
          <w:p w14:paraId="7B682952" w14:textId="0D37DFE0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4" w:type="pct"/>
            <w:noWrap/>
            <w:vAlign w:val="center"/>
          </w:tcPr>
          <w:p w14:paraId="66062C4B" w14:textId="33944CB9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256" w:type="pct"/>
            <w:noWrap/>
            <w:vAlign w:val="center"/>
          </w:tcPr>
          <w:p w14:paraId="15DE1CAE" w14:textId="77435009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</w:tcPr>
          <w:p w14:paraId="04FEF41D" w14:textId="7992A76C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05E7D" w:rsidRPr="00CB0369" w14:paraId="7C939E74" w14:textId="77777777" w:rsidTr="00105E7D">
        <w:trPr>
          <w:trHeight w:val="300"/>
          <w:jc w:val="center"/>
        </w:trPr>
        <w:tc>
          <w:tcPr>
            <w:tcW w:w="888" w:type="pct"/>
            <w:noWrap/>
            <w:vAlign w:val="center"/>
          </w:tcPr>
          <w:p w14:paraId="2BB6E4FC" w14:textId="77777777" w:rsidR="00105E7D" w:rsidRPr="00CB0369" w:rsidRDefault="00105E7D" w:rsidP="00105E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vAlign w:val="center"/>
          </w:tcPr>
          <w:p w14:paraId="227B6CE4" w14:textId="43170FD4" w:rsidR="00105E7D" w:rsidRPr="00CB0369" w:rsidRDefault="00105E7D" w:rsidP="00105E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44" w:type="pct"/>
            <w:noWrap/>
            <w:vAlign w:val="center"/>
          </w:tcPr>
          <w:p w14:paraId="740D3C65" w14:textId="485F9199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90" w:type="pct"/>
            <w:noWrap/>
            <w:vAlign w:val="center"/>
          </w:tcPr>
          <w:p w14:paraId="3AD2D92A" w14:textId="6F2832D0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65" w:type="pct"/>
            <w:noWrap/>
            <w:vAlign w:val="center"/>
          </w:tcPr>
          <w:p w14:paraId="45E1FE71" w14:textId="74324221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96" w:type="pct"/>
            <w:noWrap/>
            <w:vAlign w:val="center"/>
          </w:tcPr>
          <w:p w14:paraId="09EB1B42" w14:textId="5CE53D10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</w:tcPr>
          <w:p w14:paraId="1B815D2A" w14:textId="61647F21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3" w:type="pct"/>
            <w:noWrap/>
            <w:vAlign w:val="center"/>
          </w:tcPr>
          <w:p w14:paraId="4CDFD1D9" w14:textId="21F8BBB2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57" w:type="pct"/>
            <w:noWrap/>
            <w:vAlign w:val="center"/>
          </w:tcPr>
          <w:p w14:paraId="41825783" w14:textId="2D805411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1" w:type="pct"/>
            <w:noWrap/>
            <w:vAlign w:val="center"/>
          </w:tcPr>
          <w:p w14:paraId="406402B9" w14:textId="32EB7017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4" w:type="pct"/>
            <w:noWrap/>
            <w:vAlign w:val="center"/>
          </w:tcPr>
          <w:p w14:paraId="57C94DA5" w14:textId="5B501F76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256" w:type="pct"/>
            <w:noWrap/>
            <w:vAlign w:val="center"/>
          </w:tcPr>
          <w:p w14:paraId="60B495FF" w14:textId="6C625CA8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</w:tcPr>
          <w:p w14:paraId="0AEB366D" w14:textId="3D442029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05E7D" w:rsidRPr="00CB0369" w14:paraId="14A9411C" w14:textId="77777777" w:rsidTr="00105E7D">
        <w:trPr>
          <w:trHeight w:val="300"/>
          <w:jc w:val="center"/>
        </w:trPr>
        <w:tc>
          <w:tcPr>
            <w:tcW w:w="888" w:type="pct"/>
            <w:noWrap/>
            <w:vAlign w:val="center"/>
          </w:tcPr>
          <w:p w14:paraId="67DC7476" w14:textId="77777777" w:rsidR="00105E7D" w:rsidRPr="00CB0369" w:rsidRDefault="00105E7D" w:rsidP="00105E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vAlign w:val="center"/>
          </w:tcPr>
          <w:p w14:paraId="0F6CBC12" w14:textId="60E8BDDA" w:rsidR="00105E7D" w:rsidRPr="00CB0369" w:rsidRDefault="00105E7D" w:rsidP="00105E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344" w:type="pct"/>
            <w:noWrap/>
            <w:vAlign w:val="center"/>
          </w:tcPr>
          <w:p w14:paraId="5977B2EA" w14:textId="15617A7E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90" w:type="pct"/>
            <w:noWrap/>
            <w:vAlign w:val="center"/>
          </w:tcPr>
          <w:p w14:paraId="60179392" w14:textId="57A4FA6E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65" w:type="pct"/>
            <w:noWrap/>
            <w:vAlign w:val="center"/>
          </w:tcPr>
          <w:p w14:paraId="03853CB5" w14:textId="471FF3D5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96" w:type="pct"/>
            <w:noWrap/>
            <w:vAlign w:val="center"/>
          </w:tcPr>
          <w:p w14:paraId="2976981D" w14:textId="2FDA185C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</w:tcPr>
          <w:p w14:paraId="45B65864" w14:textId="676DF98A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3" w:type="pct"/>
            <w:noWrap/>
            <w:vAlign w:val="center"/>
          </w:tcPr>
          <w:p w14:paraId="7F69D595" w14:textId="010B1A33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57" w:type="pct"/>
            <w:noWrap/>
            <w:vAlign w:val="center"/>
          </w:tcPr>
          <w:p w14:paraId="1A33AC7E" w14:textId="2F25DF00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1" w:type="pct"/>
            <w:noWrap/>
            <w:vAlign w:val="center"/>
          </w:tcPr>
          <w:p w14:paraId="4B6D1EE3" w14:textId="5AE8E022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4" w:type="pct"/>
            <w:noWrap/>
            <w:vAlign w:val="center"/>
          </w:tcPr>
          <w:p w14:paraId="3446BE63" w14:textId="2BD3CBEF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256" w:type="pct"/>
            <w:noWrap/>
            <w:vAlign w:val="center"/>
          </w:tcPr>
          <w:p w14:paraId="1902A03A" w14:textId="14898EBF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</w:tcPr>
          <w:p w14:paraId="14C996C2" w14:textId="7C35F6A5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05E7D" w:rsidRPr="00CB0369" w14:paraId="42DD24DD" w14:textId="77777777" w:rsidTr="00105E7D">
        <w:trPr>
          <w:trHeight w:val="300"/>
          <w:jc w:val="center"/>
        </w:trPr>
        <w:tc>
          <w:tcPr>
            <w:tcW w:w="888" w:type="pct"/>
            <w:noWrap/>
            <w:vAlign w:val="center"/>
          </w:tcPr>
          <w:p w14:paraId="4C825EDE" w14:textId="77777777" w:rsidR="00105E7D" w:rsidRPr="00CB0369" w:rsidRDefault="00105E7D" w:rsidP="00105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MGT</w:t>
            </w:r>
          </w:p>
        </w:tc>
        <w:tc>
          <w:tcPr>
            <w:tcW w:w="262" w:type="pct"/>
            <w:vAlign w:val="center"/>
          </w:tcPr>
          <w:p w14:paraId="407E4576" w14:textId="11B9E6CB" w:rsidR="00105E7D" w:rsidRPr="00CB0369" w:rsidRDefault="00105E7D" w:rsidP="00105E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44" w:type="pct"/>
            <w:noWrap/>
            <w:vAlign w:val="center"/>
          </w:tcPr>
          <w:p w14:paraId="473B9F67" w14:textId="0A2DD4F8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90" w:type="pct"/>
            <w:noWrap/>
            <w:vAlign w:val="center"/>
          </w:tcPr>
          <w:p w14:paraId="555EFC99" w14:textId="1B4FF5F4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65" w:type="pct"/>
            <w:noWrap/>
            <w:vAlign w:val="center"/>
          </w:tcPr>
          <w:p w14:paraId="380D4CAE" w14:textId="659B4C88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96" w:type="pct"/>
            <w:noWrap/>
            <w:vAlign w:val="center"/>
          </w:tcPr>
          <w:p w14:paraId="7143738B" w14:textId="11D3F4C5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</w:tcPr>
          <w:p w14:paraId="43B48E83" w14:textId="0B61EA9C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3" w:type="pct"/>
            <w:noWrap/>
            <w:vAlign w:val="center"/>
          </w:tcPr>
          <w:p w14:paraId="00CC0A8A" w14:textId="46720943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57" w:type="pct"/>
            <w:noWrap/>
            <w:vAlign w:val="center"/>
          </w:tcPr>
          <w:p w14:paraId="2EBD0688" w14:textId="1FDA17B9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301" w:type="pct"/>
            <w:noWrap/>
            <w:vAlign w:val="center"/>
          </w:tcPr>
          <w:p w14:paraId="24B0644E" w14:textId="0CCCD985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4" w:type="pct"/>
            <w:noWrap/>
            <w:vAlign w:val="center"/>
          </w:tcPr>
          <w:p w14:paraId="1E04BB99" w14:textId="29C17778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56" w:type="pct"/>
            <w:noWrap/>
            <w:vAlign w:val="center"/>
          </w:tcPr>
          <w:p w14:paraId="369DA1B4" w14:textId="7E10FA40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412" w:type="pct"/>
            <w:noWrap/>
            <w:vAlign w:val="center"/>
          </w:tcPr>
          <w:p w14:paraId="585152AA" w14:textId="6C5D6A46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</w:tr>
      <w:tr w:rsidR="00105E7D" w:rsidRPr="00CB0369" w14:paraId="6F67F6C8" w14:textId="77777777" w:rsidTr="00105E7D">
        <w:trPr>
          <w:trHeight w:val="300"/>
          <w:jc w:val="center"/>
        </w:trPr>
        <w:tc>
          <w:tcPr>
            <w:tcW w:w="888" w:type="pct"/>
            <w:noWrap/>
            <w:vAlign w:val="center"/>
          </w:tcPr>
          <w:p w14:paraId="15138B2F" w14:textId="77777777" w:rsidR="00105E7D" w:rsidRPr="00CB0369" w:rsidRDefault="00105E7D" w:rsidP="00105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MTA</w:t>
            </w:r>
          </w:p>
        </w:tc>
        <w:tc>
          <w:tcPr>
            <w:tcW w:w="262" w:type="pct"/>
            <w:vAlign w:val="center"/>
          </w:tcPr>
          <w:p w14:paraId="29CF42A6" w14:textId="41363374" w:rsidR="00105E7D" w:rsidRPr="00CB0369" w:rsidRDefault="00105E7D" w:rsidP="00105E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44" w:type="pct"/>
            <w:noWrap/>
            <w:vAlign w:val="center"/>
          </w:tcPr>
          <w:p w14:paraId="0F3C931B" w14:textId="5760D14A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90" w:type="pct"/>
            <w:noWrap/>
            <w:vAlign w:val="center"/>
          </w:tcPr>
          <w:p w14:paraId="21E41A26" w14:textId="3849F028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65" w:type="pct"/>
            <w:noWrap/>
            <w:vAlign w:val="center"/>
          </w:tcPr>
          <w:p w14:paraId="46CBE524" w14:textId="078EF412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96" w:type="pct"/>
            <w:noWrap/>
            <w:vAlign w:val="center"/>
          </w:tcPr>
          <w:p w14:paraId="17227EE8" w14:textId="1235F93C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</w:tcPr>
          <w:p w14:paraId="216B422E" w14:textId="3BA72A18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3" w:type="pct"/>
            <w:noWrap/>
            <w:vAlign w:val="center"/>
          </w:tcPr>
          <w:p w14:paraId="2AD6A585" w14:textId="1706B682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57" w:type="pct"/>
            <w:noWrap/>
            <w:vAlign w:val="center"/>
          </w:tcPr>
          <w:p w14:paraId="0798ABBF" w14:textId="77946041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1" w:type="pct"/>
            <w:noWrap/>
            <w:vAlign w:val="center"/>
          </w:tcPr>
          <w:p w14:paraId="07017C5B" w14:textId="123DA550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414" w:type="pct"/>
            <w:noWrap/>
            <w:vAlign w:val="center"/>
          </w:tcPr>
          <w:p w14:paraId="5F0C6ADA" w14:textId="61FB9FBD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256" w:type="pct"/>
            <w:noWrap/>
            <w:vAlign w:val="center"/>
          </w:tcPr>
          <w:p w14:paraId="7A6C0515" w14:textId="0D2BFFE9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412" w:type="pct"/>
            <w:noWrap/>
            <w:vAlign w:val="center"/>
          </w:tcPr>
          <w:p w14:paraId="1D0BF94E" w14:textId="6C0556D9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05E7D" w:rsidRPr="00CB0369" w14:paraId="39FF6F0C" w14:textId="77777777" w:rsidTr="00105E7D">
        <w:trPr>
          <w:trHeight w:val="300"/>
          <w:jc w:val="center"/>
        </w:trPr>
        <w:tc>
          <w:tcPr>
            <w:tcW w:w="888" w:type="pct"/>
            <w:noWrap/>
            <w:vAlign w:val="center"/>
          </w:tcPr>
          <w:p w14:paraId="02734182" w14:textId="77777777" w:rsidR="00105E7D" w:rsidRPr="00CB0369" w:rsidRDefault="00105E7D" w:rsidP="00105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ARMS-7</w:t>
            </w:r>
          </w:p>
        </w:tc>
        <w:tc>
          <w:tcPr>
            <w:tcW w:w="262" w:type="pct"/>
            <w:vAlign w:val="center"/>
          </w:tcPr>
          <w:p w14:paraId="1AA4CC9B" w14:textId="6A279401" w:rsidR="00105E7D" w:rsidRPr="00CB0369" w:rsidRDefault="00105E7D" w:rsidP="00105E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344" w:type="pct"/>
            <w:noWrap/>
            <w:vAlign w:val="center"/>
          </w:tcPr>
          <w:p w14:paraId="3F4A0883" w14:textId="0B65EB05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90" w:type="pct"/>
            <w:noWrap/>
            <w:vAlign w:val="center"/>
          </w:tcPr>
          <w:p w14:paraId="16356EE5" w14:textId="5FF5CD92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65" w:type="pct"/>
            <w:noWrap/>
            <w:vAlign w:val="center"/>
          </w:tcPr>
          <w:p w14:paraId="1AEC10D9" w14:textId="73DC4110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96" w:type="pct"/>
            <w:noWrap/>
            <w:vAlign w:val="center"/>
          </w:tcPr>
          <w:p w14:paraId="6D4F1D83" w14:textId="63B8F9A6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</w:tcPr>
          <w:p w14:paraId="0F2C0BC6" w14:textId="4A4E3271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3" w:type="pct"/>
            <w:noWrap/>
            <w:vAlign w:val="center"/>
          </w:tcPr>
          <w:p w14:paraId="27CC7509" w14:textId="34F1EA6D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57" w:type="pct"/>
            <w:noWrap/>
            <w:vAlign w:val="center"/>
          </w:tcPr>
          <w:p w14:paraId="69B2A665" w14:textId="3FBB151D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1" w:type="pct"/>
            <w:noWrap/>
            <w:vAlign w:val="center"/>
          </w:tcPr>
          <w:p w14:paraId="05A65F84" w14:textId="0725D840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4" w:type="pct"/>
            <w:noWrap/>
            <w:vAlign w:val="center"/>
          </w:tcPr>
          <w:p w14:paraId="5AAAF0DE" w14:textId="51E5B324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256" w:type="pct"/>
            <w:noWrap/>
            <w:vAlign w:val="center"/>
          </w:tcPr>
          <w:p w14:paraId="6AE74B0A" w14:textId="74164624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</w:tcPr>
          <w:p w14:paraId="4636A908" w14:textId="158DB9A8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05E7D" w:rsidRPr="00CB0369" w14:paraId="1E77567B" w14:textId="77777777" w:rsidTr="00105E7D">
        <w:trPr>
          <w:trHeight w:val="300"/>
          <w:jc w:val="center"/>
        </w:trPr>
        <w:tc>
          <w:tcPr>
            <w:tcW w:w="888" w:type="pct"/>
            <w:noWrap/>
            <w:vAlign w:val="center"/>
          </w:tcPr>
          <w:p w14:paraId="175402B8" w14:textId="77777777" w:rsidR="00105E7D" w:rsidRPr="00CB0369" w:rsidRDefault="00105E7D" w:rsidP="00105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IADMAS</w:t>
            </w:r>
          </w:p>
        </w:tc>
        <w:tc>
          <w:tcPr>
            <w:tcW w:w="262" w:type="pct"/>
            <w:vAlign w:val="center"/>
          </w:tcPr>
          <w:p w14:paraId="0CF8FAC7" w14:textId="6FFD7A64" w:rsidR="00105E7D" w:rsidRPr="00CB0369" w:rsidRDefault="00105E7D" w:rsidP="00105E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44" w:type="pct"/>
            <w:noWrap/>
            <w:vAlign w:val="center"/>
          </w:tcPr>
          <w:p w14:paraId="46B96508" w14:textId="79182F21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90" w:type="pct"/>
            <w:noWrap/>
            <w:vAlign w:val="center"/>
          </w:tcPr>
          <w:p w14:paraId="5165BB59" w14:textId="3E8C5C7C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I</w:t>
            </w:r>
          </w:p>
        </w:tc>
        <w:tc>
          <w:tcPr>
            <w:tcW w:w="365" w:type="pct"/>
            <w:noWrap/>
            <w:vAlign w:val="center"/>
          </w:tcPr>
          <w:p w14:paraId="46D11E32" w14:textId="29C4E407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296" w:type="pct"/>
            <w:noWrap/>
            <w:vAlign w:val="center"/>
          </w:tcPr>
          <w:p w14:paraId="5F804E56" w14:textId="016CB85D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412" w:type="pct"/>
            <w:noWrap/>
            <w:vAlign w:val="center"/>
          </w:tcPr>
          <w:p w14:paraId="584A21D7" w14:textId="42E976C4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303" w:type="pct"/>
            <w:noWrap/>
            <w:vAlign w:val="center"/>
          </w:tcPr>
          <w:p w14:paraId="2F0124D3" w14:textId="117E12C7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I</w:t>
            </w:r>
          </w:p>
        </w:tc>
        <w:tc>
          <w:tcPr>
            <w:tcW w:w="357" w:type="pct"/>
            <w:noWrap/>
            <w:vAlign w:val="center"/>
          </w:tcPr>
          <w:p w14:paraId="59EE85D2" w14:textId="2CA30581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1" w:type="pct"/>
            <w:noWrap/>
            <w:vAlign w:val="center"/>
          </w:tcPr>
          <w:p w14:paraId="2E90BAF5" w14:textId="0516FBF6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4" w:type="pct"/>
            <w:noWrap/>
            <w:vAlign w:val="center"/>
          </w:tcPr>
          <w:p w14:paraId="0161118A" w14:textId="5DCCB487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56" w:type="pct"/>
            <w:noWrap/>
            <w:vAlign w:val="center"/>
          </w:tcPr>
          <w:p w14:paraId="03EA8805" w14:textId="113686AC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</w:tcPr>
          <w:p w14:paraId="5770D3B9" w14:textId="73D92FF9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05E7D" w:rsidRPr="00CB0369" w14:paraId="3CF7A884" w14:textId="77777777" w:rsidTr="00105E7D">
        <w:trPr>
          <w:trHeight w:val="300"/>
          <w:jc w:val="center"/>
        </w:trPr>
        <w:tc>
          <w:tcPr>
            <w:tcW w:w="888" w:type="pct"/>
            <w:noWrap/>
            <w:vAlign w:val="center"/>
          </w:tcPr>
          <w:p w14:paraId="633D60FB" w14:textId="77777777" w:rsidR="00105E7D" w:rsidRPr="00CB0369" w:rsidRDefault="00105E7D" w:rsidP="00105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GMAS</w:t>
            </w:r>
          </w:p>
        </w:tc>
        <w:tc>
          <w:tcPr>
            <w:tcW w:w="262" w:type="pct"/>
            <w:vAlign w:val="center"/>
          </w:tcPr>
          <w:p w14:paraId="44BE7525" w14:textId="194D990D" w:rsidR="00105E7D" w:rsidRPr="00CB0369" w:rsidRDefault="00105E7D" w:rsidP="00105E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344" w:type="pct"/>
            <w:noWrap/>
            <w:vAlign w:val="center"/>
          </w:tcPr>
          <w:p w14:paraId="59A0DEDC" w14:textId="50F536C7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90" w:type="pct"/>
            <w:noWrap/>
            <w:vAlign w:val="center"/>
          </w:tcPr>
          <w:p w14:paraId="0B9296A3" w14:textId="6A434CD4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I</w:t>
            </w:r>
          </w:p>
        </w:tc>
        <w:tc>
          <w:tcPr>
            <w:tcW w:w="365" w:type="pct"/>
            <w:noWrap/>
            <w:vAlign w:val="center"/>
          </w:tcPr>
          <w:p w14:paraId="11A9903C" w14:textId="32E7475E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296" w:type="pct"/>
            <w:noWrap/>
            <w:vAlign w:val="center"/>
          </w:tcPr>
          <w:p w14:paraId="310EF6EF" w14:textId="6DA9BFA1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412" w:type="pct"/>
            <w:noWrap/>
            <w:vAlign w:val="center"/>
          </w:tcPr>
          <w:p w14:paraId="2623FDF3" w14:textId="24298591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303" w:type="pct"/>
            <w:noWrap/>
            <w:vAlign w:val="center"/>
          </w:tcPr>
          <w:p w14:paraId="4DD225EC" w14:textId="67F5CBBD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I</w:t>
            </w:r>
          </w:p>
        </w:tc>
        <w:tc>
          <w:tcPr>
            <w:tcW w:w="357" w:type="pct"/>
            <w:noWrap/>
            <w:vAlign w:val="center"/>
          </w:tcPr>
          <w:p w14:paraId="1205B5FD" w14:textId="5B95F71D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1" w:type="pct"/>
            <w:noWrap/>
            <w:vAlign w:val="center"/>
          </w:tcPr>
          <w:p w14:paraId="002369EE" w14:textId="2335EB21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4" w:type="pct"/>
            <w:noWrap/>
            <w:vAlign w:val="center"/>
          </w:tcPr>
          <w:p w14:paraId="69A379B8" w14:textId="6ADC7864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256" w:type="pct"/>
            <w:noWrap/>
            <w:vAlign w:val="center"/>
          </w:tcPr>
          <w:p w14:paraId="3F8172C5" w14:textId="27037D01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412" w:type="pct"/>
            <w:noWrap/>
            <w:vAlign w:val="center"/>
          </w:tcPr>
          <w:p w14:paraId="641CB925" w14:textId="4BDF5FC3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05E7D" w:rsidRPr="00CB0369" w14:paraId="25FFFCD5" w14:textId="77777777" w:rsidTr="00105E7D">
        <w:trPr>
          <w:trHeight w:val="300"/>
          <w:jc w:val="center"/>
        </w:trPr>
        <w:tc>
          <w:tcPr>
            <w:tcW w:w="888" w:type="pct"/>
            <w:noWrap/>
            <w:vAlign w:val="center"/>
          </w:tcPr>
          <w:p w14:paraId="0408B543" w14:textId="77777777" w:rsidR="00105E7D" w:rsidRPr="00CB0369" w:rsidRDefault="00105E7D" w:rsidP="00105E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vAlign w:val="center"/>
          </w:tcPr>
          <w:p w14:paraId="5D1E6EA1" w14:textId="62077011" w:rsidR="00105E7D" w:rsidRPr="00CB0369" w:rsidRDefault="00105E7D" w:rsidP="00105E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344" w:type="pct"/>
            <w:noWrap/>
            <w:vAlign w:val="center"/>
          </w:tcPr>
          <w:p w14:paraId="73870587" w14:textId="52631DA8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90" w:type="pct"/>
            <w:noWrap/>
            <w:vAlign w:val="center"/>
          </w:tcPr>
          <w:p w14:paraId="1DEC1397" w14:textId="3F759BEF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65" w:type="pct"/>
            <w:noWrap/>
            <w:vAlign w:val="center"/>
          </w:tcPr>
          <w:p w14:paraId="04B851F7" w14:textId="1DEBFADD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96" w:type="pct"/>
            <w:noWrap/>
            <w:vAlign w:val="center"/>
          </w:tcPr>
          <w:p w14:paraId="2E2D167F" w14:textId="0103BE5D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</w:tcPr>
          <w:p w14:paraId="12C4CE98" w14:textId="07AAB39B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3" w:type="pct"/>
            <w:noWrap/>
            <w:vAlign w:val="center"/>
          </w:tcPr>
          <w:p w14:paraId="2336697F" w14:textId="3AB8EF2B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57" w:type="pct"/>
            <w:noWrap/>
            <w:vAlign w:val="center"/>
          </w:tcPr>
          <w:p w14:paraId="797A0387" w14:textId="63BC09E4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1" w:type="pct"/>
            <w:noWrap/>
            <w:vAlign w:val="center"/>
          </w:tcPr>
          <w:p w14:paraId="58E63C71" w14:textId="3FD45A14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4" w:type="pct"/>
            <w:noWrap/>
            <w:vAlign w:val="center"/>
          </w:tcPr>
          <w:p w14:paraId="13A99232" w14:textId="50907A78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256" w:type="pct"/>
            <w:noWrap/>
            <w:vAlign w:val="center"/>
          </w:tcPr>
          <w:p w14:paraId="6B5A4527" w14:textId="51B73931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</w:tcPr>
          <w:p w14:paraId="011BE3D4" w14:textId="7D19E058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05E7D" w:rsidRPr="00CB0369" w14:paraId="40E2E77D" w14:textId="77777777" w:rsidTr="00105E7D">
        <w:trPr>
          <w:trHeight w:val="300"/>
          <w:jc w:val="center"/>
        </w:trPr>
        <w:tc>
          <w:tcPr>
            <w:tcW w:w="888" w:type="pct"/>
            <w:noWrap/>
            <w:vAlign w:val="center"/>
          </w:tcPr>
          <w:p w14:paraId="0F8E02DE" w14:textId="77777777" w:rsidR="00105E7D" w:rsidRPr="00CB0369" w:rsidRDefault="00105E7D" w:rsidP="00105E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vAlign w:val="center"/>
          </w:tcPr>
          <w:p w14:paraId="5610A563" w14:textId="6C331896" w:rsidR="00105E7D" w:rsidRPr="00CB0369" w:rsidRDefault="00105E7D" w:rsidP="00105E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344" w:type="pct"/>
            <w:noWrap/>
            <w:vAlign w:val="center"/>
          </w:tcPr>
          <w:p w14:paraId="57A59D48" w14:textId="4ABF6998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90" w:type="pct"/>
            <w:noWrap/>
            <w:vAlign w:val="center"/>
          </w:tcPr>
          <w:p w14:paraId="078FB697" w14:textId="2C42D545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65" w:type="pct"/>
            <w:noWrap/>
            <w:vAlign w:val="center"/>
          </w:tcPr>
          <w:p w14:paraId="2F5C73C2" w14:textId="1AFC84DF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96" w:type="pct"/>
            <w:noWrap/>
            <w:vAlign w:val="center"/>
          </w:tcPr>
          <w:p w14:paraId="08D19619" w14:textId="64821974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</w:tcPr>
          <w:p w14:paraId="6B77EE88" w14:textId="6E176B0D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3" w:type="pct"/>
            <w:noWrap/>
            <w:vAlign w:val="center"/>
          </w:tcPr>
          <w:p w14:paraId="7306D31C" w14:textId="1372D1DA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57" w:type="pct"/>
            <w:noWrap/>
            <w:vAlign w:val="center"/>
          </w:tcPr>
          <w:p w14:paraId="67DDD52D" w14:textId="36E9630D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1" w:type="pct"/>
            <w:noWrap/>
            <w:vAlign w:val="center"/>
          </w:tcPr>
          <w:p w14:paraId="444810DD" w14:textId="3289AECF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4" w:type="pct"/>
            <w:noWrap/>
            <w:vAlign w:val="center"/>
          </w:tcPr>
          <w:p w14:paraId="1BBBCF3F" w14:textId="670400CE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256" w:type="pct"/>
            <w:noWrap/>
            <w:vAlign w:val="center"/>
          </w:tcPr>
          <w:p w14:paraId="0F0A5904" w14:textId="1F9FD53A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</w:tcPr>
          <w:p w14:paraId="1B05999D" w14:textId="51C3C53F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05E7D" w:rsidRPr="00CB0369" w14:paraId="160DD0DC" w14:textId="77777777" w:rsidTr="00105E7D">
        <w:trPr>
          <w:trHeight w:val="300"/>
          <w:jc w:val="center"/>
        </w:trPr>
        <w:tc>
          <w:tcPr>
            <w:tcW w:w="888" w:type="pct"/>
            <w:noWrap/>
            <w:vAlign w:val="center"/>
          </w:tcPr>
          <w:p w14:paraId="2421627C" w14:textId="77777777" w:rsidR="00105E7D" w:rsidRPr="00CB0369" w:rsidRDefault="00105E7D" w:rsidP="00105E7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" w:type="pct"/>
            <w:vAlign w:val="center"/>
          </w:tcPr>
          <w:p w14:paraId="2FCBFCE6" w14:textId="6006C667" w:rsidR="00105E7D" w:rsidRPr="00CB0369" w:rsidRDefault="00105E7D" w:rsidP="00105E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344" w:type="pct"/>
            <w:noWrap/>
            <w:vAlign w:val="center"/>
          </w:tcPr>
          <w:p w14:paraId="3FB1DE55" w14:textId="043B9BFE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90" w:type="pct"/>
            <w:noWrap/>
            <w:vAlign w:val="center"/>
          </w:tcPr>
          <w:p w14:paraId="25AB2BC0" w14:textId="7DDC124C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65" w:type="pct"/>
            <w:noWrap/>
            <w:vAlign w:val="center"/>
          </w:tcPr>
          <w:p w14:paraId="32BA1DD9" w14:textId="7EB6E232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96" w:type="pct"/>
            <w:noWrap/>
            <w:vAlign w:val="center"/>
          </w:tcPr>
          <w:p w14:paraId="2917D10B" w14:textId="49108A48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</w:tcPr>
          <w:p w14:paraId="11BB6A37" w14:textId="1A95B836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3" w:type="pct"/>
            <w:noWrap/>
            <w:vAlign w:val="center"/>
          </w:tcPr>
          <w:p w14:paraId="5DE683F0" w14:textId="7CC8B11A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57" w:type="pct"/>
            <w:noWrap/>
            <w:vAlign w:val="center"/>
          </w:tcPr>
          <w:p w14:paraId="6F6084B9" w14:textId="3A3F2935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1" w:type="pct"/>
            <w:noWrap/>
            <w:vAlign w:val="center"/>
          </w:tcPr>
          <w:p w14:paraId="64D094AE" w14:textId="241CAC59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4" w:type="pct"/>
            <w:noWrap/>
            <w:vAlign w:val="center"/>
          </w:tcPr>
          <w:p w14:paraId="30E4D192" w14:textId="7B0CA0DB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256" w:type="pct"/>
            <w:noWrap/>
            <w:vAlign w:val="center"/>
          </w:tcPr>
          <w:p w14:paraId="55489944" w14:textId="2E83D930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</w:tcPr>
          <w:p w14:paraId="5D2CADA1" w14:textId="132FC202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05E7D" w:rsidRPr="00CB0369" w14:paraId="03529347" w14:textId="77777777" w:rsidTr="00105E7D">
        <w:trPr>
          <w:trHeight w:val="315"/>
          <w:jc w:val="center"/>
        </w:trPr>
        <w:tc>
          <w:tcPr>
            <w:tcW w:w="888" w:type="pct"/>
            <w:noWrap/>
            <w:vAlign w:val="center"/>
            <w:hideMark/>
          </w:tcPr>
          <w:p w14:paraId="68932F6D" w14:textId="77777777" w:rsidR="00105E7D" w:rsidRPr="00CB0369" w:rsidRDefault="00105E7D" w:rsidP="00105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ProMAS</w:t>
            </w:r>
          </w:p>
        </w:tc>
        <w:tc>
          <w:tcPr>
            <w:tcW w:w="262" w:type="pct"/>
            <w:vAlign w:val="center"/>
          </w:tcPr>
          <w:p w14:paraId="718F48D7" w14:textId="1A291B9F" w:rsidR="00105E7D" w:rsidRPr="00CB0369" w:rsidRDefault="00105E7D" w:rsidP="00105E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344" w:type="pct"/>
            <w:noWrap/>
            <w:vAlign w:val="center"/>
          </w:tcPr>
          <w:p w14:paraId="20EA5957" w14:textId="36155CC2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390" w:type="pct"/>
            <w:noWrap/>
            <w:vAlign w:val="center"/>
          </w:tcPr>
          <w:p w14:paraId="5972348C" w14:textId="6C944894" w:rsidR="00105E7D" w:rsidRPr="00CB0369" w:rsidRDefault="00105E7D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365" w:type="pct"/>
            <w:noWrap/>
            <w:vAlign w:val="center"/>
          </w:tcPr>
          <w:p w14:paraId="0D56C5D0" w14:textId="5EBED0D0" w:rsidR="00105E7D" w:rsidRPr="00CB0369" w:rsidRDefault="00724EF5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296" w:type="pct"/>
            <w:noWrap/>
            <w:vAlign w:val="center"/>
          </w:tcPr>
          <w:p w14:paraId="54EF8611" w14:textId="595DA549" w:rsidR="00105E7D" w:rsidRPr="00CB0369" w:rsidRDefault="00724EF5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412" w:type="pct"/>
            <w:noWrap/>
            <w:vAlign w:val="center"/>
          </w:tcPr>
          <w:p w14:paraId="03F71B49" w14:textId="789AC6AB" w:rsidR="00105E7D" w:rsidRPr="00CB0369" w:rsidRDefault="00724EF5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303" w:type="pct"/>
            <w:noWrap/>
            <w:vAlign w:val="center"/>
          </w:tcPr>
          <w:p w14:paraId="39DE8295" w14:textId="64C49690" w:rsidR="00105E7D" w:rsidRPr="00CB0369" w:rsidRDefault="00724EF5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357" w:type="pct"/>
            <w:noWrap/>
            <w:vAlign w:val="center"/>
          </w:tcPr>
          <w:p w14:paraId="28445769" w14:textId="64D109AC" w:rsidR="00105E7D" w:rsidRPr="00CB0369" w:rsidRDefault="00724EF5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1" w:type="pct"/>
            <w:noWrap/>
            <w:vAlign w:val="center"/>
          </w:tcPr>
          <w:p w14:paraId="60DA2358" w14:textId="426CF2E3" w:rsidR="00105E7D" w:rsidRPr="00CB0369" w:rsidRDefault="00724EF5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4" w:type="pct"/>
            <w:noWrap/>
            <w:vAlign w:val="center"/>
          </w:tcPr>
          <w:p w14:paraId="2B8ADCC2" w14:textId="68AEBB6A" w:rsidR="00105E7D" w:rsidRPr="00CB0369" w:rsidRDefault="00724EF5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56" w:type="pct"/>
            <w:noWrap/>
            <w:vAlign w:val="center"/>
          </w:tcPr>
          <w:p w14:paraId="0943C6A3" w14:textId="1258C041" w:rsidR="00105E7D" w:rsidRPr="00CB0369" w:rsidRDefault="00724EF5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</w:tcPr>
          <w:p w14:paraId="08280B9F" w14:textId="71D442EB" w:rsidR="00105E7D" w:rsidRPr="00CB0369" w:rsidRDefault="00724EF5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105E7D" w:rsidRPr="00CB0369" w14:paraId="220F6BA3" w14:textId="77777777" w:rsidTr="00105E7D">
        <w:trPr>
          <w:trHeight w:val="315"/>
          <w:jc w:val="center"/>
        </w:trPr>
        <w:tc>
          <w:tcPr>
            <w:tcW w:w="888" w:type="pct"/>
            <w:noWrap/>
            <w:vAlign w:val="center"/>
          </w:tcPr>
          <w:p w14:paraId="0324DCE4" w14:textId="5E298222" w:rsidR="00105E7D" w:rsidRPr="00CB0369" w:rsidRDefault="00105E7D" w:rsidP="00105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12-item questionnaire</w:t>
            </w:r>
          </w:p>
        </w:tc>
        <w:tc>
          <w:tcPr>
            <w:tcW w:w="262" w:type="pct"/>
            <w:vAlign w:val="center"/>
          </w:tcPr>
          <w:p w14:paraId="383AC463" w14:textId="7093B961" w:rsidR="00105E7D" w:rsidRPr="00CB0369" w:rsidRDefault="00724EF5" w:rsidP="00105E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344" w:type="pct"/>
            <w:noWrap/>
            <w:vAlign w:val="center"/>
          </w:tcPr>
          <w:p w14:paraId="418CCE3A" w14:textId="6E3BBD3D" w:rsidR="00105E7D" w:rsidRPr="00CB0369" w:rsidRDefault="00724EF5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90" w:type="pct"/>
            <w:noWrap/>
            <w:vAlign w:val="center"/>
          </w:tcPr>
          <w:p w14:paraId="51D063C1" w14:textId="04D7C8DF" w:rsidR="00105E7D" w:rsidRPr="00CB0369" w:rsidRDefault="00724EF5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I</w:t>
            </w:r>
          </w:p>
        </w:tc>
        <w:tc>
          <w:tcPr>
            <w:tcW w:w="365" w:type="pct"/>
            <w:noWrap/>
            <w:vAlign w:val="center"/>
          </w:tcPr>
          <w:p w14:paraId="428FD767" w14:textId="6541C24A" w:rsidR="00105E7D" w:rsidRPr="00CB0369" w:rsidRDefault="00724EF5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96" w:type="pct"/>
            <w:noWrap/>
            <w:vAlign w:val="center"/>
          </w:tcPr>
          <w:p w14:paraId="234760AA" w14:textId="26C78253" w:rsidR="00105E7D" w:rsidRPr="00CB0369" w:rsidRDefault="00724EF5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2" w:type="pct"/>
            <w:noWrap/>
            <w:vAlign w:val="center"/>
          </w:tcPr>
          <w:p w14:paraId="04540FDC" w14:textId="4EDF8424" w:rsidR="00105E7D" w:rsidRPr="00CB0369" w:rsidRDefault="00724EF5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I</w:t>
            </w:r>
          </w:p>
        </w:tc>
        <w:tc>
          <w:tcPr>
            <w:tcW w:w="303" w:type="pct"/>
            <w:noWrap/>
            <w:vAlign w:val="center"/>
          </w:tcPr>
          <w:p w14:paraId="27F123F2" w14:textId="6FDD38AF" w:rsidR="00105E7D" w:rsidRPr="00CB0369" w:rsidRDefault="00724EF5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I</w:t>
            </w:r>
          </w:p>
        </w:tc>
        <w:tc>
          <w:tcPr>
            <w:tcW w:w="357" w:type="pct"/>
            <w:noWrap/>
            <w:vAlign w:val="center"/>
          </w:tcPr>
          <w:p w14:paraId="68FCB727" w14:textId="14D48916" w:rsidR="00105E7D" w:rsidRPr="00CB0369" w:rsidRDefault="00724EF5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1" w:type="pct"/>
            <w:noWrap/>
            <w:vAlign w:val="center"/>
          </w:tcPr>
          <w:p w14:paraId="420B54DE" w14:textId="389BE00B" w:rsidR="00105E7D" w:rsidRPr="00CB0369" w:rsidRDefault="00724EF5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4" w:type="pct"/>
            <w:noWrap/>
            <w:vAlign w:val="center"/>
          </w:tcPr>
          <w:p w14:paraId="47C3B299" w14:textId="4EEED1AC" w:rsidR="00105E7D" w:rsidRPr="00CB0369" w:rsidRDefault="00724EF5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256" w:type="pct"/>
            <w:noWrap/>
            <w:vAlign w:val="center"/>
          </w:tcPr>
          <w:p w14:paraId="39A76B47" w14:textId="3AEE9EDB" w:rsidR="00105E7D" w:rsidRPr="00CB0369" w:rsidRDefault="00724EF5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412" w:type="pct"/>
            <w:noWrap/>
            <w:vAlign w:val="center"/>
          </w:tcPr>
          <w:p w14:paraId="66CB5882" w14:textId="6F511C8F" w:rsidR="00105E7D" w:rsidRPr="00CB0369" w:rsidRDefault="00724EF5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</w:tr>
      <w:tr w:rsidR="00105E7D" w:rsidRPr="00CB0369" w14:paraId="3B7F2C79" w14:textId="77777777" w:rsidTr="00105E7D">
        <w:trPr>
          <w:trHeight w:val="315"/>
          <w:jc w:val="center"/>
        </w:trPr>
        <w:tc>
          <w:tcPr>
            <w:tcW w:w="888" w:type="pct"/>
            <w:tcBorders>
              <w:bottom w:val="single" w:sz="4" w:space="0" w:color="auto"/>
            </w:tcBorders>
            <w:noWrap/>
            <w:vAlign w:val="center"/>
          </w:tcPr>
          <w:p w14:paraId="3F330622" w14:textId="503A6CBA" w:rsidR="00105E7D" w:rsidRPr="00CB0369" w:rsidRDefault="00105E7D" w:rsidP="00105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Mascard</w:t>
            </w:r>
          </w:p>
        </w:tc>
        <w:tc>
          <w:tcPr>
            <w:tcW w:w="262" w:type="pct"/>
            <w:tcBorders>
              <w:bottom w:val="single" w:sz="4" w:space="0" w:color="auto"/>
            </w:tcBorders>
            <w:vAlign w:val="center"/>
          </w:tcPr>
          <w:p w14:paraId="237F0D3C" w14:textId="592750D7" w:rsidR="00105E7D" w:rsidRPr="00CB0369" w:rsidRDefault="00724EF5" w:rsidP="00105E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0369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344" w:type="pct"/>
            <w:tcBorders>
              <w:bottom w:val="single" w:sz="4" w:space="0" w:color="auto"/>
            </w:tcBorders>
            <w:noWrap/>
            <w:vAlign w:val="center"/>
          </w:tcPr>
          <w:p w14:paraId="5C2B8A31" w14:textId="545539B2" w:rsidR="00105E7D" w:rsidRPr="00CB0369" w:rsidRDefault="00724EF5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390" w:type="pct"/>
            <w:tcBorders>
              <w:bottom w:val="single" w:sz="4" w:space="0" w:color="auto"/>
            </w:tcBorders>
            <w:noWrap/>
            <w:vAlign w:val="center"/>
          </w:tcPr>
          <w:p w14:paraId="0D615A03" w14:textId="64934996" w:rsidR="00105E7D" w:rsidRPr="00CB0369" w:rsidRDefault="00724EF5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noWrap/>
            <w:vAlign w:val="center"/>
          </w:tcPr>
          <w:p w14:paraId="6AC6E141" w14:textId="017AFD3A" w:rsidR="00105E7D" w:rsidRPr="00CB0369" w:rsidRDefault="00724EF5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noWrap/>
            <w:vAlign w:val="center"/>
          </w:tcPr>
          <w:p w14:paraId="6ABC7558" w14:textId="6651459A" w:rsidR="00105E7D" w:rsidRPr="00CB0369" w:rsidRDefault="00724EF5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noWrap/>
            <w:vAlign w:val="center"/>
          </w:tcPr>
          <w:p w14:paraId="5AEE9F30" w14:textId="56E8133D" w:rsidR="00105E7D" w:rsidRPr="00CB0369" w:rsidRDefault="00724EF5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303" w:type="pct"/>
            <w:tcBorders>
              <w:bottom w:val="single" w:sz="4" w:space="0" w:color="auto"/>
            </w:tcBorders>
            <w:noWrap/>
            <w:vAlign w:val="center"/>
          </w:tcPr>
          <w:p w14:paraId="0F5DD5B3" w14:textId="2036FEDA" w:rsidR="00105E7D" w:rsidRPr="00CB0369" w:rsidRDefault="00724EF5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vAlign w:val="center"/>
          </w:tcPr>
          <w:p w14:paraId="1DDBDEAA" w14:textId="78DBB60D" w:rsidR="00105E7D" w:rsidRPr="00CB0369" w:rsidRDefault="00724EF5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301" w:type="pct"/>
            <w:tcBorders>
              <w:bottom w:val="single" w:sz="4" w:space="0" w:color="auto"/>
            </w:tcBorders>
            <w:noWrap/>
            <w:vAlign w:val="center"/>
          </w:tcPr>
          <w:p w14:paraId="16F9E0CC" w14:textId="1FE40E28" w:rsidR="00105E7D" w:rsidRPr="00CB0369" w:rsidRDefault="00724EF5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414" w:type="pct"/>
            <w:tcBorders>
              <w:bottom w:val="single" w:sz="4" w:space="0" w:color="auto"/>
            </w:tcBorders>
            <w:noWrap/>
            <w:vAlign w:val="center"/>
          </w:tcPr>
          <w:p w14:paraId="0B31BF10" w14:textId="0AFFCAB5" w:rsidR="00105E7D" w:rsidRPr="00CB0369" w:rsidRDefault="00724EF5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noWrap/>
            <w:vAlign w:val="center"/>
          </w:tcPr>
          <w:p w14:paraId="0E7B9132" w14:textId="121041BF" w:rsidR="00105E7D" w:rsidRPr="00CB0369" w:rsidRDefault="00724EF5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noWrap/>
            <w:vAlign w:val="center"/>
          </w:tcPr>
          <w:p w14:paraId="357DF079" w14:textId="14B6F483" w:rsidR="00105E7D" w:rsidRPr="00CB0369" w:rsidRDefault="00724EF5" w:rsidP="00105E7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B0369">
              <w:rPr>
                <w:rFonts w:ascii="Arial" w:hAnsi="Arial" w:cs="Arial"/>
                <w:sz w:val="24"/>
                <w:szCs w:val="24"/>
              </w:rPr>
              <w:t>D</w:t>
            </w:r>
          </w:p>
        </w:tc>
      </w:tr>
    </w:tbl>
    <w:p w14:paraId="281C89BB" w14:textId="18719CED" w:rsidR="003F363B" w:rsidRPr="006100A6" w:rsidRDefault="005F0911" w:rsidP="003F363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B0369">
        <w:rPr>
          <w:rFonts w:ascii="Times New Roman" w:hAnsi="Times New Roman" w:cs="Times New Roman"/>
          <w:sz w:val="24"/>
          <w:szCs w:val="24"/>
          <w:lang w:val="en-US"/>
        </w:rPr>
        <w:t xml:space="preserve">Note: </w:t>
      </w:r>
      <w:r w:rsidR="003F363B" w:rsidRPr="00CB0369">
        <w:rPr>
          <w:rFonts w:ascii="Times New Roman" w:hAnsi="Times New Roman" w:cs="Times New Roman"/>
          <w:sz w:val="24"/>
          <w:szCs w:val="24"/>
          <w:lang w:val="en-US"/>
        </w:rPr>
        <w:t xml:space="preserve">ARMS = Adherence to Refills and Medication Scale; </w:t>
      </w:r>
      <w:r w:rsidRPr="00CB0369">
        <w:rPr>
          <w:rFonts w:ascii="Times New Roman" w:hAnsi="Times New Roman" w:cs="Times New Roman"/>
          <w:sz w:val="24"/>
          <w:szCs w:val="24"/>
          <w:lang w:val="en-US"/>
        </w:rPr>
        <w:t xml:space="preserve">D = Doubtful; </w:t>
      </w:r>
      <w:r w:rsidR="003F363B" w:rsidRPr="00CB0369">
        <w:rPr>
          <w:rFonts w:ascii="Times New Roman" w:hAnsi="Times New Roman" w:cs="Times New Roman"/>
          <w:sz w:val="24"/>
          <w:szCs w:val="24"/>
          <w:lang w:val="en-US"/>
        </w:rPr>
        <w:t xml:space="preserve">GMAS = General Medication Adherence Scale; </w:t>
      </w:r>
      <w:r w:rsidRPr="00CB0369">
        <w:rPr>
          <w:rFonts w:ascii="Times New Roman" w:hAnsi="Times New Roman" w:cs="Times New Roman"/>
          <w:sz w:val="24"/>
          <w:szCs w:val="24"/>
          <w:lang w:val="en-US"/>
        </w:rPr>
        <w:t xml:space="preserve">I = Inadequate; </w:t>
      </w:r>
      <w:r w:rsidR="003F363B" w:rsidRPr="00CB0369">
        <w:rPr>
          <w:rFonts w:ascii="Times New Roman" w:hAnsi="Times New Roman" w:cs="Times New Roman"/>
          <w:sz w:val="24"/>
          <w:szCs w:val="24"/>
          <w:lang w:val="en-US"/>
        </w:rPr>
        <w:t xml:space="preserve">IADMAS = Iraqi Anti-Diabetic Medication Adherence Scale; MALMAS = Malaysian Medication Adherence Scale; MARS-5 = 5-item Medication Adherence Report Scale; </w:t>
      </w:r>
      <w:proofErr w:type="spellStart"/>
      <w:r w:rsidR="00E77945" w:rsidRPr="00CB0369">
        <w:rPr>
          <w:rFonts w:ascii="Times New Roman" w:hAnsi="Times New Roman" w:cs="Times New Roman"/>
          <w:sz w:val="24"/>
          <w:szCs w:val="24"/>
          <w:lang w:val="en-US"/>
        </w:rPr>
        <w:t>Mascard</w:t>
      </w:r>
      <w:proofErr w:type="spellEnd"/>
      <w:r w:rsidR="00E77945" w:rsidRPr="00CB0369">
        <w:rPr>
          <w:rFonts w:ascii="Times New Roman" w:hAnsi="Times New Roman" w:cs="Times New Roman"/>
          <w:sz w:val="24"/>
          <w:szCs w:val="24"/>
          <w:lang w:val="en-US"/>
        </w:rPr>
        <w:t xml:space="preserve"> = Medication Adherence Scale in Cardiovascular disorders; </w:t>
      </w:r>
      <w:r w:rsidR="003F363B" w:rsidRPr="00CB0369">
        <w:rPr>
          <w:rFonts w:ascii="Times New Roman" w:hAnsi="Times New Roman" w:cs="Times New Roman"/>
          <w:sz w:val="24"/>
          <w:szCs w:val="24"/>
          <w:lang w:val="en-US"/>
        </w:rPr>
        <w:t xml:space="preserve">MEDS = Medication Adherence Estimation and Differentiation Scale; MGT = </w:t>
      </w:r>
      <w:proofErr w:type="spellStart"/>
      <w:r w:rsidR="003F363B" w:rsidRPr="00CB0369">
        <w:rPr>
          <w:rFonts w:ascii="Times New Roman" w:hAnsi="Times New Roman" w:cs="Times New Roman"/>
          <w:sz w:val="24"/>
          <w:szCs w:val="24"/>
          <w:lang w:val="en-US"/>
        </w:rPr>
        <w:t>Morisky</w:t>
      </w:r>
      <w:proofErr w:type="spellEnd"/>
      <w:r w:rsidR="003F363B" w:rsidRPr="00CB0369">
        <w:rPr>
          <w:rFonts w:ascii="Times New Roman" w:hAnsi="Times New Roman" w:cs="Times New Roman"/>
          <w:sz w:val="24"/>
          <w:szCs w:val="24"/>
          <w:lang w:val="en-US"/>
        </w:rPr>
        <w:t xml:space="preserve">-Green test; MMAS-8 = 8-item </w:t>
      </w:r>
      <w:proofErr w:type="spellStart"/>
      <w:r w:rsidR="003F363B" w:rsidRPr="00CB0369">
        <w:rPr>
          <w:rFonts w:ascii="Times New Roman" w:hAnsi="Times New Roman" w:cs="Times New Roman"/>
          <w:sz w:val="24"/>
          <w:szCs w:val="24"/>
          <w:lang w:val="en-US"/>
        </w:rPr>
        <w:t>Morisky</w:t>
      </w:r>
      <w:proofErr w:type="spellEnd"/>
      <w:r w:rsidR="003F363B" w:rsidRPr="00CB0369">
        <w:rPr>
          <w:rFonts w:ascii="Times New Roman" w:hAnsi="Times New Roman" w:cs="Times New Roman"/>
          <w:sz w:val="24"/>
          <w:szCs w:val="24"/>
          <w:lang w:val="en-US"/>
        </w:rPr>
        <w:t xml:space="preserve"> Medication Adherence Scale; MTA = </w:t>
      </w:r>
      <w:r w:rsidR="003F363B" w:rsidRPr="00CB0369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Measurement of Treatment Adherence; MTA-Insulin = Measurement of Treatment Adherence - Insulin; MTA-OA = MTA-Oral Antidiabetics; </w:t>
      </w:r>
      <w:r w:rsidRPr="00CB0369">
        <w:rPr>
          <w:rFonts w:ascii="Times New Roman" w:hAnsi="Times New Roman" w:cs="Times New Roman"/>
          <w:sz w:val="24"/>
          <w:szCs w:val="24"/>
          <w:lang w:val="en-US"/>
        </w:rPr>
        <w:t>PROM = Pat</w:t>
      </w:r>
      <w:r w:rsidR="00F36CF2" w:rsidRPr="00CB0369">
        <w:rPr>
          <w:rFonts w:ascii="Times New Roman" w:hAnsi="Times New Roman" w:cs="Times New Roman"/>
          <w:sz w:val="24"/>
          <w:szCs w:val="24"/>
          <w:lang w:val="en-US"/>
        </w:rPr>
        <w:t>ient-reported outcome measures</w:t>
      </w:r>
      <w:r w:rsidR="003F363B" w:rsidRPr="00CB0369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 w:rsidR="003F363B" w:rsidRPr="00CB0369">
        <w:rPr>
          <w:rFonts w:ascii="Times New Roman" w:hAnsi="Times New Roman" w:cs="Times New Roman"/>
          <w:sz w:val="24"/>
          <w:szCs w:val="24"/>
          <w:lang w:val="en-US"/>
        </w:rPr>
        <w:t>ProMAS</w:t>
      </w:r>
      <w:proofErr w:type="spellEnd"/>
      <w:r w:rsidR="003F363B" w:rsidRPr="00CB0369">
        <w:rPr>
          <w:rFonts w:ascii="Times New Roman" w:hAnsi="Times New Roman" w:cs="Times New Roman"/>
          <w:sz w:val="24"/>
          <w:szCs w:val="24"/>
          <w:lang w:val="en-US"/>
        </w:rPr>
        <w:t xml:space="preserve"> = Probabilistic Medication Adherence Scale</w:t>
      </w:r>
      <w:r w:rsidR="00791EC0" w:rsidRPr="00CB0369">
        <w:rPr>
          <w:rFonts w:ascii="Times New Roman" w:hAnsi="Times New Roman" w:cs="Times New Roman"/>
          <w:sz w:val="24"/>
          <w:szCs w:val="24"/>
          <w:lang w:val="en-US"/>
        </w:rPr>
        <w:t>; - = Not evaluated</w:t>
      </w:r>
      <w:r w:rsidR="003F363B" w:rsidRPr="00CB0369"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</w:p>
    <w:p w14:paraId="11E8CD55" w14:textId="69DC8F57" w:rsidR="00515642" w:rsidRDefault="00515642" w:rsidP="00B4250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2A9831" w14:textId="781D6511" w:rsidR="006100A6" w:rsidRDefault="006100A6" w:rsidP="00B4250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ABB3224" w14:textId="77777777" w:rsidR="006100A6" w:rsidRPr="00031C42" w:rsidRDefault="006100A6" w:rsidP="00B4250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100A6" w:rsidRPr="00031C42" w:rsidSect="00B4250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8AA4C7" w14:textId="77777777" w:rsidR="00E01B58" w:rsidRDefault="00E01B58" w:rsidP="00E37839">
      <w:pPr>
        <w:spacing w:after="0" w:line="240" w:lineRule="auto"/>
      </w:pPr>
      <w:r>
        <w:separator/>
      </w:r>
    </w:p>
  </w:endnote>
  <w:endnote w:type="continuationSeparator" w:id="0">
    <w:p w14:paraId="640BDE75" w14:textId="77777777" w:rsidR="00E01B58" w:rsidRDefault="00E01B58" w:rsidP="00E378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EA15F0" w14:textId="77777777" w:rsidR="00E01B58" w:rsidRDefault="00E01B58" w:rsidP="00E37839">
      <w:pPr>
        <w:spacing w:after="0" w:line="240" w:lineRule="auto"/>
      </w:pPr>
      <w:r>
        <w:separator/>
      </w:r>
    </w:p>
  </w:footnote>
  <w:footnote w:type="continuationSeparator" w:id="0">
    <w:p w14:paraId="53D6A256" w14:textId="77777777" w:rsidR="00E01B58" w:rsidRDefault="00E01B58" w:rsidP="00E378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507"/>
    <w:rsid w:val="00031C42"/>
    <w:rsid w:val="0004074E"/>
    <w:rsid w:val="00105E7D"/>
    <w:rsid w:val="00130D42"/>
    <w:rsid w:val="001E41C9"/>
    <w:rsid w:val="001F32A6"/>
    <w:rsid w:val="0020021C"/>
    <w:rsid w:val="00221BF2"/>
    <w:rsid w:val="00290F7A"/>
    <w:rsid w:val="00355693"/>
    <w:rsid w:val="003724E8"/>
    <w:rsid w:val="00384E86"/>
    <w:rsid w:val="003E2940"/>
    <w:rsid w:val="003F1A4D"/>
    <w:rsid w:val="003F363B"/>
    <w:rsid w:val="003F4A68"/>
    <w:rsid w:val="00427DE1"/>
    <w:rsid w:val="00475F2D"/>
    <w:rsid w:val="00476B17"/>
    <w:rsid w:val="004A6F14"/>
    <w:rsid w:val="004E1398"/>
    <w:rsid w:val="00515642"/>
    <w:rsid w:val="00521E56"/>
    <w:rsid w:val="005266E2"/>
    <w:rsid w:val="0054777B"/>
    <w:rsid w:val="0059736C"/>
    <w:rsid w:val="005E3591"/>
    <w:rsid w:val="005F0911"/>
    <w:rsid w:val="00600082"/>
    <w:rsid w:val="00607B2A"/>
    <w:rsid w:val="006100A6"/>
    <w:rsid w:val="00690591"/>
    <w:rsid w:val="006A44BD"/>
    <w:rsid w:val="006B32E8"/>
    <w:rsid w:val="00724EF5"/>
    <w:rsid w:val="00791EC0"/>
    <w:rsid w:val="00812962"/>
    <w:rsid w:val="008301BE"/>
    <w:rsid w:val="00861FF2"/>
    <w:rsid w:val="00877FDF"/>
    <w:rsid w:val="00890978"/>
    <w:rsid w:val="008A7048"/>
    <w:rsid w:val="008B5921"/>
    <w:rsid w:val="008F788B"/>
    <w:rsid w:val="009A3CC2"/>
    <w:rsid w:val="009B1F43"/>
    <w:rsid w:val="00A67D6E"/>
    <w:rsid w:val="00AC1634"/>
    <w:rsid w:val="00B00702"/>
    <w:rsid w:val="00B42507"/>
    <w:rsid w:val="00B45389"/>
    <w:rsid w:val="00BB1A44"/>
    <w:rsid w:val="00BD1DB8"/>
    <w:rsid w:val="00C7536C"/>
    <w:rsid w:val="00C7605D"/>
    <w:rsid w:val="00C82A82"/>
    <w:rsid w:val="00C93848"/>
    <w:rsid w:val="00CA458B"/>
    <w:rsid w:val="00CB0369"/>
    <w:rsid w:val="00CF17FF"/>
    <w:rsid w:val="00CF2B72"/>
    <w:rsid w:val="00D303AA"/>
    <w:rsid w:val="00D3551D"/>
    <w:rsid w:val="00D718D8"/>
    <w:rsid w:val="00D85D6A"/>
    <w:rsid w:val="00DE5365"/>
    <w:rsid w:val="00E01B58"/>
    <w:rsid w:val="00E37839"/>
    <w:rsid w:val="00E77945"/>
    <w:rsid w:val="00EA7E47"/>
    <w:rsid w:val="00EE449C"/>
    <w:rsid w:val="00EF16BF"/>
    <w:rsid w:val="00F32D06"/>
    <w:rsid w:val="00F36CF2"/>
    <w:rsid w:val="00FA0F36"/>
    <w:rsid w:val="00FC4E47"/>
    <w:rsid w:val="00FC6CEA"/>
    <w:rsid w:val="00FE7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0EF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25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56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64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3783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7839"/>
  </w:style>
  <w:style w:type="paragraph" w:styleId="Footer">
    <w:name w:val="footer"/>
    <w:basedOn w:val="Normal"/>
    <w:link w:val="FooterChar"/>
    <w:uiPriority w:val="99"/>
    <w:unhideWhenUsed/>
    <w:rsid w:val="00E3783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83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25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56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64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3783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7839"/>
  </w:style>
  <w:style w:type="paragraph" w:styleId="Footer">
    <w:name w:val="footer"/>
    <w:basedOn w:val="Normal"/>
    <w:link w:val="FooterChar"/>
    <w:uiPriority w:val="99"/>
    <w:unhideWhenUsed/>
    <w:rsid w:val="00E3783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8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468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1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1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5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3</Pages>
  <Words>331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que Ceretta Oliveira</dc:creator>
  <cp:keywords/>
  <dc:description/>
  <cp:lastModifiedBy>Remjun Delos Reyes</cp:lastModifiedBy>
  <cp:revision>42</cp:revision>
  <dcterms:created xsi:type="dcterms:W3CDTF">2022-06-22T17:15:00Z</dcterms:created>
  <dcterms:modified xsi:type="dcterms:W3CDTF">2023-09-07T10:50:00Z</dcterms:modified>
</cp:coreProperties>
</file>